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BE42" w14:textId="7A282D44" w:rsidR="00A47598" w:rsidRPr="003F430A" w:rsidRDefault="00931A51" w:rsidP="00A47598">
      <w:pPr>
        <w:ind w:left="-990"/>
        <w:rPr>
          <w:b/>
          <w:bCs/>
          <w:sz w:val="24"/>
          <w:szCs w:val="24"/>
        </w:rPr>
      </w:pPr>
      <w:r w:rsidRPr="003F430A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="00A47598" w:rsidRPr="003F430A">
        <w:rPr>
          <w:rFonts w:ascii="Arial" w:hAnsi="Arial" w:cs="Arial"/>
          <w:b/>
          <w:bCs/>
          <w:color w:val="000000"/>
          <w:sz w:val="24"/>
          <w:szCs w:val="24"/>
        </w:rPr>
        <w:t xml:space="preserve">Table 1. </w:t>
      </w:r>
      <w:r w:rsidR="00A47598" w:rsidRPr="003F430A">
        <w:rPr>
          <w:rFonts w:ascii="Arial" w:hAnsi="Arial" w:cs="Arial"/>
          <w:color w:val="000000"/>
          <w:sz w:val="24"/>
          <w:szCs w:val="24"/>
        </w:rPr>
        <w:t xml:space="preserve">Symptoms reported by </w:t>
      </w:r>
      <w:proofErr w:type="spellStart"/>
      <w:proofErr w:type="gramStart"/>
      <w:r w:rsidR="00A47598" w:rsidRPr="003F430A">
        <w:rPr>
          <w:rFonts w:ascii="Arial" w:hAnsi="Arial" w:cs="Arial"/>
          <w:color w:val="000000"/>
          <w:sz w:val="24"/>
          <w:szCs w:val="24"/>
        </w:rPr>
        <w:t>CoV</w:t>
      </w:r>
      <w:proofErr w:type="spellEnd"/>
      <w:r w:rsidR="00A47598" w:rsidRPr="003F430A">
        <w:rPr>
          <w:rFonts w:ascii="Arial" w:hAnsi="Arial" w:cs="Arial"/>
          <w:color w:val="000000"/>
          <w:sz w:val="24"/>
          <w:szCs w:val="24"/>
        </w:rPr>
        <w:t>(</w:t>
      </w:r>
      <w:proofErr w:type="gramEnd"/>
      <w:r w:rsidR="00A47598" w:rsidRPr="003F430A">
        <w:rPr>
          <w:rFonts w:ascii="Arial" w:hAnsi="Arial" w:cs="Arial"/>
          <w:color w:val="000000"/>
          <w:sz w:val="24"/>
          <w:szCs w:val="24"/>
        </w:rPr>
        <w:t xml:space="preserve">+) and </w:t>
      </w:r>
      <w:proofErr w:type="spellStart"/>
      <w:r w:rsidR="00A47598" w:rsidRPr="003F430A">
        <w:rPr>
          <w:rFonts w:ascii="Arial" w:hAnsi="Arial" w:cs="Arial"/>
          <w:color w:val="000000"/>
          <w:sz w:val="24"/>
          <w:szCs w:val="24"/>
        </w:rPr>
        <w:t>CoV</w:t>
      </w:r>
      <w:proofErr w:type="spellEnd"/>
      <w:r w:rsidR="00A47598" w:rsidRPr="003F430A">
        <w:rPr>
          <w:rFonts w:ascii="Arial" w:hAnsi="Arial" w:cs="Arial"/>
          <w:color w:val="000000"/>
          <w:sz w:val="24"/>
          <w:szCs w:val="24"/>
        </w:rPr>
        <w:t>(</w:t>
      </w:r>
      <w:r w:rsidR="003F6CC0" w:rsidRPr="003F430A">
        <w:rPr>
          <w:color w:val="000000"/>
        </w:rPr>
        <w:t>–</w:t>
      </w:r>
      <w:r w:rsidR="00A47598" w:rsidRPr="003F430A">
        <w:rPr>
          <w:rFonts w:ascii="Arial" w:hAnsi="Arial" w:cs="Arial"/>
          <w:color w:val="000000"/>
          <w:sz w:val="24"/>
          <w:szCs w:val="24"/>
        </w:rPr>
        <w:t>) outpatients. The data are given at different time points after initial onset of symptoms/ RT</w:t>
      </w:r>
      <w:r w:rsidR="00A23F56" w:rsidRPr="003F430A">
        <w:rPr>
          <w:rFonts w:ascii="Arial" w:hAnsi="Arial" w:cs="Arial"/>
          <w:color w:val="000000"/>
          <w:sz w:val="24"/>
          <w:szCs w:val="24"/>
        </w:rPr>
        <w:t>-</w:t>
      </w:r>
      <w:r w:rsidR="00A47598" w:rsidRPr="003F430A">
        <w:rPr>
          <w:rFonts w:ascii="Arial" w:hAnsi="Arial" w:cs="Arial"/>
          <w:color w:val="000000"/>
          <w:sz w:val="24"/>
          <w:szCs w:val="24"/>
        </w:rPr>
        <w:t>PCR test.</w:t>
      </w:r>
      <w:r w:rsidR="00D9699D" w:rsidRPr="003F430A">
        <w:rPr>
          <w:sz w:val="24"/>
          <w:szCs w:val="24"/>
          <w:lang w:val="en-GB"/>
        </w:rPr>
        <w:t xml:space="preserve"> *Fisher’s exact test; </w:t>
      </w:r>
      <w:r w:rsidR="00D9699D" w:rsidRPr="003F430A">
        <w:rPr>
          <w:rFonts w:ascii="Arial" w:eastAsia="Arial" w:hAnsi="Arial" w:cs="Arial"/>
          <w:color w:val="000000"/>
          <w:lang w:val="en-GB"/>
        </w:rPr>
        <w:t xml:space="preserve">all other tests were two-sided </w:t>
      </w:r>
      <w:r w:rsidR="00D9699D" w:rsidRPr="003F430A">
        <w:rPr>
          <w:sz w:val="24"/>
          <w:szCs w:val="24"/>
          <w:lang w:val="en-GB"/>
        </w:rPr>
        <w:t>χ</w:t>
      </w:r>
      <w:r w:rsidR="00D9699D" w:rsidRPr="003F430A">
        <w:rPr>
          <w:sz w:val="24"/>
          <w:szCs w:val="24"/>
          <w:vertAlign w:val="superscript"/>
          <w:lang w:val="en-GB"/>
        </w:rPr>
        <w:t>2</w:t>
      </w:r>
      <w:r w:rsidR="00D9699D" w:rsidRPr="003F430A">
        <w:rPr>
          <w:sz w:val="24"/>
          <w:szCs w:val="24"/>
          <w:lang w:val="en-GB"/>
        </w:rPr>
        <w:t>-tests.</w:t>
      </w:r>
    </w:p>
    <w:tbl>
      <w:tblPr>
        <w:tblW w:w="16381" w:type="dxa"/>
        <w:tblInd w:w="-1355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7"/>
        <w:gridCol w:w="567"/>
        <w:gridCol w:w="567"/>
        <w:gridCol w:w="851"/>
        <w:gridCol w:w="992"/>
        <w:gridCol w:w="567"/>
        <w:gridCol w:w="567"/>
        <w:gridCol w:w="850"/>
        <w:gridCol w:w="993"/>
        <w:gridCol w:w="567"/>
        <w:gridCol w:w="567"/>
        <w:gridCol w:w="850"/>
        <w:gridCol w:w="992"/>
        <w:gridCol w:w="567"/>
        <w:gridCol w:w="567"/>
        <w:gridCol w:w="851"/>
        <w:gridCol w:w="992"/>
        <w:gridCol w:w="567"/>
        <w:gridCol w:w="567"/>
        <w:gridCol w:w="851"/>
        <w:gridCol w:w="992"/>
      </w:tblGrid>
      <w:tr w:rsidR="008615D9" w:rsidRPr="003F430A" w14:paraId="6D5D2054" w14:textId="77777777" w:rsidTr="002A76BE">
        <w:trPr>
          <w:trHeight w:val="207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29DB8" w14:textId="77777777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97708" w14:textId="74357775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–12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120)</w:t>
            </w:r>
          </w:p>
        </w:tc>
        <w:tc>
          <w:tcPr>
            <w:tcW w:w="2977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849EC" w14:textId="2F6DFC6F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1–18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180)</w:t>
            </w:r>
          </w:p>
        </w:tc>
        <w:tc>
          <w:tcPr>
            <w:tcW w:w="2976" w:type="dxa"/>
            <w:gridSpan w:val="4"/>
          </w:tcPr>
          <w:p w14:paraId="3C98984F" w14:textId="09F5C09A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1–27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270)</w:t>
            </w:r>
          </w:p>
        </w:tc>
        <w:tc>
          <w:tcPr>
            <w:tcW w:w="2977" w:type="dxa"/>
            <w:gridSpan w:val="4"/>
          </w:tcPr>
          <w:p w14:paraId="4517E3AB" w14:textId="5A4464DA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1–365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365)</w:t>
            </w:r>
          </w:p>
        </w:tc>
        <w:tc>
          <w:tcPr>
            <w:tcW w:w="2977" w:type="dxa"/>
            <w:gridSpan w:val="4"/>
          </w:tcPr>
          <w:p w14:paraId="4085F036" w14:textId="6F1E1C1F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 365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365+)</w:t>
            </w:r>
          </w:p>
        </w:tc>
      </w:tr>
      <w:tr w:rsidR="005418E2" w:rsidRPr="003F430A" w14:paraId="287FBB10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E391E" w14:textId="77777777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1FE74" w14:textId="631E182A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+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B77B8" w14:textId="118E72EF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C7D93" w14:textId="526173DD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3DEC8" w14:textId="77777777" w:rsidR="00354475" w:rsidRDefault="008615D9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38FA3EEE" w14:textId="601A1210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F1B8" w14:textId="6622483D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+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22810" w14:textId="6F18905A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427D058" w14:textId="3A832B8B" w:rsidR="008615D9" w:rsidRPr="003F430A" w:rsidRDefault="003F6CC0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3" w:type="dxa"/>
          </w:tcPr>
          <w:p w14:paraId="26709457" w14:textId="77777777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567" w:type="dxa"/>
          </w:tcPr>
          <w:p w14:paraId="47F79550" w14:textId="7217CE65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0027F163" w14:textId="6D1FE3B9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76415D8" w14:textId="652C50B4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75A6BFC1" w14:textId="77777777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567" w:type="dxa"/>
          </w:tcPr>
          <w:p w14:paraId="191757D7" w14:textId="709D62DA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2F91A168" w14:textId="3A2E56D2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0E9E582" w14:textId="0343DD70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28164DB9" w14:textId="77777777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567" w:type="dxa"/>
          </w:tcPr>
          <w:p w14:paraId="7AB06D19" w14:textId="60E637E9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5D565AF1" w14:textId="758A65E2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="00DC565D"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3F6CC0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4EBC5B6" w14:textId="3B90708F" w:rsidR="008615D9" w:rsidRPr="003F430A" w:rsidRDefault="001D1F5F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46FDEC24" w14:textId="77777777" w:rsidR="004C2CF9" w:rsidRDefault="008615D9" w:rsidP="00A4759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740CC21D" w14:textId="6F3B0A10" w:rsidR="008615D9" w:rsidRPr="003F430A" w:rsidRDefault="008615D9" w:rsidP="00A475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2A76BE" w:rsidRPr="003F430A" w14:paraId="57288956" w14:textId="77777777" w:rsidTr="002A76BE">
        <w:trPr>
          <w:trHeight w:val="415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8174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1B6B0" w14:textId="38944C2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A6B1B" w14:textId="551876B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BDD9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11AE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23ECC" w14:textId="4D9F680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0165E" w14:textId="7696CC8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50" w:type="dxa"/>
          </w:tcPr>
          <w:p w14:paraId="1F56CA2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96D26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1279C8" w14:textId="4667D85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567" w:type="dxa"/>
          </w:tcPr>
          <w:p w14:paraId="37D6C89F" w14:textId="1D5DB8E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50" w:type="dxa"/>
          </w:tcPr>
          <w:p w14:paraId="45DB42D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A126F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600C1F" w14:textId="7983F4D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567" w:type="dxa"/>
          </w:tcPr>
          <w:p w14:paraId="1BBDE4EB" w14:textId="79A39AE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51" w:type="dxa"/>
          </w:tcPr>
          <w:p w14:paraId="5F03D52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15F5F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89DDAC" w14:textId="1C7AD84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567" w:type="dxa"/>
          </w:tcPr>
          <w:p w14:paraId="6E09DA43" w14:textId="168D99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51" w:type="dxa"/>
          </w:tcPr>
          <w:p w14:paraId="0B0720D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82E21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76BE" w:rsidRPr="003F430A" w14:paraId="40C34F28" w14:textId="77777777" w:rsidTr="002A76BE">
        <w:trPr>
          <w:trHeight w:val="415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24956" w14:textId="3DBAEBD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Neurocognitive symptoms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4454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38BB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4B9A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366B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8E1B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7D6F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BE7F0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1BD2F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779E42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32F83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68874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1B9FD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CEDEA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40A2A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ADCA4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35A9D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C1386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9CBF9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6E382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6E050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6BE" w:rsidRPr="003F430A" w14:paraId="6C4A2E97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96D9" w14:textId="3C87975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Headach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CC5B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2 (2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AEBBB" w14:textId="04DEE32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</w:t>
            </w:r>
            <w:r w:rsidR="00935BCE" w:rsidRPr="003F430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430A">
              <w:rPr>
                <w:rFonts w:ascii="Arial" w:hAnsi="Arial" w:cs="Arial"/>
                <w:sz w:val="18"/>
                <w:szCs w:val="18"/>
              </w:rPr>
              <w:t>(5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396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7D12A" w14:textId="77777777" w:rsidR="00354475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72C00CE9" w14:textId="57F678DE" w:rsidR="00634163" w:rsidRPr="003F430A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 xml:space="preserve">–1.0)  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3C3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1 (3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E96F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5 (69)</w:t>
            </w:r>
          </w:p>
        </w:tc>
        <w:tc>
          <w:tcPr>
            <w:tcW w:w="850" w:type="dxa"/>
          </w:tcPr>
          <w:p w14:paraId="03D185A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</w:tcPr>
          <w:p w14:paraId="09B0172D" w14:textId="77777777" w:rsidR="004C2CF9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180112F0" w14:textId="7B79C60F" w:rsidR="00634163" w:rsidRPr="003F430A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  <w:shd w:val="clear" w:color="auto" w:fill="auto"/>
          </w:tcPr>
          <w:p w14:paraId="7C404EA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75 (27)</w:t>
            </w:r>
          </w:p>
        </w:tc>
        <w:tc>
          <w:tcPr>
            <w:tcW w:w="567" w:type="dxa"/>
          </w:tcPr>
          <w:p w14:paraId="4A16A28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47)</w:t>
            </w:r>
          </w:p>
        </w:tc>
        <w:tc>
          <w:tcPr>
            <w:tcW w:w="850" w:type="dxa"/>
          </w:tcPr>
          <w:p w14:paraId="6166F07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45DC6369" w14:textId="77777777" w:rsidR="004C2CF9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524A927" w14:textId="6498680B" w:rsidR="00634163" w:rsidRPr="003F430A" w:rsidRDefault="0079143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2A7A0A6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0 (36)</w:t>
            </w:r>
          </w:p>
        </w:tc>
        <w:tc>
          <w:tcPr>
            <w:tcW w:w="567" w:type="dxa"/>
          </w:tcPr>
          <w:p w14:paraId="26EE8F2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6 (56)</w:t>
            </w:r>
          </w:p>
        </w:tc>
        <w:tc>
          <w:tcPr>
            <w:tcW w:w="851" w:type="dxa"/>
          </w:tcPr>
          <w:p w14:paraId="28F599D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992" w:type="dxa"/>
          </w:tcPr>
          <w:p w14:paraId="65186479" w14:textId="77777777" w:rsidR="004C2CF9" w:rsidRDefault="002F208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711A9C92" w14:textId="04D11B7E" w:rsidR="00634163" w:rsidRPr="003F430A" w:rsidRDefault="002F208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24F58F5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0 (36)</w:t>
            </w:r>
          </w:p>
        </w:tc>
        <w:tc>
          <w:tcPr>
            <w:tcW w:w="567" w:type="dxa"/>
          </w:tcPr>
          <w:p w14:paraId="7B88D1A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57)</w:t>
            </w:r>
          </w:p>
        </w:tc>
        <w:tc>
          <w:tcPr>
            <w:tcW w:w="851" w:type="dxa"/>
          </w:tcPr>
          <w:p w14:paraId="4ADFAD5D" w14:textId="6B106EA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426</w:t>
            </w:r>
            <w:r w:rsidR="009957FC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195B8E6" w14:textId="77777777" w:rsidR="004C2CF9" w:rsidRDefault="002F208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020A9D88" w14:textId="16590EB3" w:rsidR="00634163" w:rsidRPr="003F430A" w:rsidRDefault="002F208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2A76BE" w:rsidRPr="003F430A" w14:paraId="718A49FF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28CF" w14:textId="77777777" w:rsidR="00DC7694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Vertigo/</w:t>
            </w:r>
          </w:p>
          <w:p w14:paraId="1889ACE0" w14:textId="1E40452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dizzine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9C2A5" w14:textId="27A3838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6 (1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805F" w14:textId="77777777" w:rsidR="00F91AE6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56D39C4" w14:textId="315E69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DD791" w14:textId="6C3175C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03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B5F17" w14:textId="77777777" w:rsidR="00354475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37539477" w14:textId="5C58151C" w:rsidR="00634163" w:rsidRPr="003F430A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="00354475">
              <w:rPr>
                <w:rFonts w:ascii="Arial" w:hAnsi="Arial" w:cs="Arial"/>
                <w:sz w:val="18"/>
                <w:szCs w:val="18"/>
              </w:rPr>
              <w:t>1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37B50" w14:textId="53DF607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E7CFD" w14:textId="3B83DAA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8)</w:t>
            </w:r>
          </w:p>
        </w:tc>
        <w:tc>
          <w:tcPr>
            <w:tcW w:w="850" w:type="dxa"/>
          </w:tcPr>
          <w:p w14:paraId="7F1DAFFA" w14:textId="407F9F2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81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1AF478AB" w14:textId="77777777" w:rsidR="004C2CF9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30F50142" w14:textId="4375D836" w:rsidR="00634163" w:rsidRPr="003F430A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  <w:shd w:val="clear" w:color="auto" w:fill="auto"/>
          </w:tcPr>
          <w:p w14:paraId="423E0922" w14:textId="4D8DAEB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5 (10)</w:t>
            </w:r>
          </w:p>
        </w:tc>
        <w:tc>
          <w:tcPr>
            <w:tcW w:w="567" w:type="dxa"/>
          </w:tcPr>
          <w:p w14:paraId="60F1341E" w14:textId="4F7389D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10)</w:t>
            </w:r>
          </w:p>
        </w:tc>
        <w:tc>
          <w:tcPr>
            <w:tcW w:w="850" w:type="dxa"/>
          </w:tcPr>
          <w:p w14:paraId="206949C7" w14:textId="7B0918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948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CB429AA" w14:textId="77777777" w:rsidR="004C2CF9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024019D5" w14:textId="32DE7ED3" w:rsidR="00634163" w:rsidRPr="003F430A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702BBF3E" w14:textId="0383E90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1)</w:t>
            </w:r>
          </w:p>
        </w:tc>
        <w:tc>
          <w:tcPr>
            <w:tcW w:w="567" w:type="dxa"/>
          </w:tcPr>
          <w:p w14:paraId="59549693" w14:textId="7690659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15)</w:t>
            </w:r>
          </w:p>
        </w:tc>
        <w:tc>
          <w:tcPr>
            <w:tcW w:w="851" w:type="dxa"/>
          </w:tcPr>
          <w:p w14:paraId="1D216949" w14:textId="26EE3FC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15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E91C0CD" w14:textId="77777777" w:rsidR="004C2CF9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25D0CDDE" w14:textId="73D35C88" w:rsidR="00634163" w:rsidRPr="003F430A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567687E7" w14:textId="49BB92B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8 (11)</w:t>
            </w:r>
          </w:p>
        </w:tc>
        <w:tc>
          <w:tcPr>
            <w:tcW w:w="567" w:type="dxa"/>
          </w:tcPr>
          <w:p w14:paraId="1C4882FC" w14:textId="3BF82E0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24D5BDC3" w14:textId="1D10FD2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87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4556FCD" w14:textId="77777777" w:rsidR="004C2CF9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6DDAEDE" w14:textId="17E34186" w:rsidR="00634163" w:rsidRPr="003F430A" w:rsidRDefault="00B109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2A76BE" w:rsidRPr="003F430A" w14:paraId="4A01FD9F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8E25" w14:textId="37063B9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Fatigu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4EFD0" w14:textId="0AA3F3E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3 (3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0FE9D" w14:textId="4ED1580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4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4B736" w14:textId="502C218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6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8150" w14:textId="77777777" w:rsidR="00354475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640554DA" w14:textId="3A2EBD7F" w:rsidR="00634163" w:rsidRPr="003F430A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1EEB" w14:textId="2317844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3 (3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FE12E" w14:textId="58395E0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6 (46)</w:t>
            </w:r>
          </w:p>
        </w:tc>
        <w:tc>
          <w:tcPr>
            <w:tcW w:w="850" w:type="dxa"/>
          </w:tcPr>
          <w:p w14:paraId="5BFE8A4F" w14:textId="2BD9C12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92</w:t>
            </w:r>
          </w:p>
        </w:tc>
        <w:tc>
          <w:tcPr>
            <w:tcW w:w="993" w:type="dxa"/>
          </w:tcPr>
          <w:p w14:paraId="5AB7B28A" w14:textId="77777777" w:rsidR="004C2CF9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F0CE86B" w14:textId="2FC604ED" w:rsidR="00634163" w:rsidRPr="003F430A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  <w:shd w:val="clear" w:color="auto" w:fill="auto"/>
          </w:tcPr>
          <w:p w14:paraId="3D3D240B" w14:textId="1635B9F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63 (26)</w:t>
            </w:r>
          </w:p>
        </w:tc>
        <w:tc>
          <w:tcPr>
            <w:tcW w:w="567" w:type="dxa"/>
          </w:tcPr>
          <w:p w14:paraId="6D9C854C" w14:textId="262D02C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8 (29)</w:t>
            </w:r>
          </w:p>
        </w:tc>
        <w:tc>
          <w:tcPr>
            <w:tcW w:w="850" w:type="dxa"/>
          </w:tcPr>
          <w:p w14:paraId="28B2A381" w14:textId="27D0DE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96</w:t>
            </w:r>
          </w:p>
        </w:tc>
        <w:tc>
          <w:tcPr>
            <w:tcW w:w="992" w:type="dxa"/>
          </w:tcPr>
          <w:p w14:paraId="4707A633" w14:textId="77777777" w:rsidR="004C2CF9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68375F1B" w14:textId="46AF1D66" w:rsidR="00634163" w:rsidRPr="003F430A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2F488772" w14:textId="7796128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5 (31)</w:t>
            </w:r>
          </w:p>
        </w:tc>
        <w:tc>
          <w:tcPr>
            <w:tcW w:w="567" w:type="dxa"/>
          </w:tcPr>
          <w:p w14:paraId="0C80E4D4" w14:textId="53515EE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37)</w:t>
            </w:r>
          </w:p>
        </w:tc>
        <w:tc>
          <w:tcPr>
            <w:tcW w:w="851" w:type="dxa"/>
          </w:tcPr>
          <w:p w14:paraId="47D74646" w14:textId="73B2444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05</w:t>
            </w:r>
          </w:p>
        </w:tc>
        <w:tc>
          <w:tcPr>
            <w:tcW w:w="992" w:type="dxa"/>
          </w:tcPr>
          <w:p w14:paraId="35766D0E" w14:textId="77777777" w:rsidR="004C2CF9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28AFBA2E" w14:textId="089E2176" w:rsidR="00634163" w:rsidRPr="003F430A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8864CE0" w14:textId="34DEC2B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7 (28)</w:t>
            </w:r>
          </w:p>
        </w:tc>
        <w:tc>
          <w:tcPr>
            <w:tcW w:w="567" w:type="dxa"/>
          </w:tcPr>
          <w:p w14:paraId="5340293B" w14:textId="60E1CE4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5F7AA003" w14:textId="2B7354C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4763DC1" w14:textId="77777777" w:rsidR="004C2CF9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E597C49" w14:textId="5CAEAED6" w:rsidR="00634163" w:rsidRPr="003F430A" w:rsidRDefault="0063542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2A76BE" w:rsidRPr="003F430A" w14:paraId="09BF2906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D744E" w14:textId="77777777" w:rsidR="00DC7694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Weakness/</w:t>
            </w:r>
          </w:p>
          <w:p w14:paraId="0188A2B2" w14:textId="468FB13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tiredne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62A54" w14:textId="5229763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7 (2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2C40A" w14:textId="1BA8C0B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2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78BD4" w14:textId="0287F5D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8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EE145" w14:textId="77777777" w:rsidR="00354475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524BEF79" w14:textId="62F59B2C" w:rsidR="00634163" w:rsidRPr="003F430A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EDC48" w14:textId="3241F8F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8 (2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5A282" w14:textId="27F8048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 (37)</w:t>
            </w:r>
          </w:p>
        </w:tc>
        <w:tc>
          <w:tcPr>
            <w:tcW w:w="850" w:type="dxa"/>
          </w:tcPr>
          <w:p w14:paraId="4EF7FB5D" w14:textId="70D273C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80</w:t>
            </w:r>
          </w:p>
        </w:tc>
        <w:tc>
          <w:tcPr>
            <w:tcW w:w="993" w:type="dxa"/>
          </w:tcPr>
          <w:p w14:paraId="1AF74220" w14:textId="77777777" w:rsidR="004C2CF9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1A730A16" w14:textId="54494C0C" w:rsidR="00634163" w:rsidRPr="003F430A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shd w:val="clear" w:color="auto" w:fill="auto"/>
          </w:tcPr>
          <w:p w14:paraId="4A56A5AA" w14:textId="6B3E3B2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2 (21)</w:t>
            </w:r>
          </w:p>
        </w:tc>
        <w:tc>
          <w:tcPr>
            <w:tcW w:w="567" w:type="dxa"/>
          </w:tcPr>
          <w:p w14:paraId="791E4305" w14:textId="4D701ED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6 (25)</w:t>
            </w:r>
          </w:p>
        </w:tc>
        <w:tc>
          <w:tcPr>
            <w:tcW w:w="850" w:type="dxa"/>
          </w:tcPr>
          <w:p w14:paraId="18FE15F9" w14:textId="615BBF4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93</w:t>
            </w:r>
          </w:p>
        </w:tc>
        <w:tc>
          <w:tcPr>
            <w:tcW w:w="992" w:type="dxa"/>
          </w:tcPr>
          <w:p w14:paraId="40B624FC" w14:textId="77777777" w:rsidR="004C2CF9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669DAE5F" w14:textId="0B7FCBB2" w:rsidR="00634163" w:rsidRPr="003F430A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4A376633" w14:textId="3CB52E8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3 (23)</w:t>
            </w:r>
          </w:p>
        </w:tc>
        <w:tc>
          <w:tcPr>
            <w:tcW w:w="567" w:type="dxa"/>
          </w:tcPr>
          <w:p w14:paraId="4A589DC0" w14:textId="0DC74A0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44A8A5D1" w14:textId="3170164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943</w:t>
            </w:r>
          </w:p>
        </w:tc>
        <w:tc>
          <w:tcPr>
            <w:tcW w:w="992" w:type="dxa"/>
          </w:tcPr>
          <w:p w14:paraId="632712F5" w14:textId="77777777" w:rsidR="004C2CF9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4EE1F51" w14:textId="1B428CFA" w:rsidR="00634163" w:rsidRPr="003F430A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0E34187B" w14:textId="16B56A1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2 (25)</w:t>
            </w:r>
          </w:p>
        </w:tc>
        <w:tc>
          <w:tcPr>
            <w:tcW w:w="567" w:type="dxa"/>
          </w:tcPr>
          <w:p w14:paraId="7F9BE70B" w14:textId="48B4886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1AFB9253" w14:textId="228A372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BF672C1" w14:textId="77777777" w:rsidR="004C2CF9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40294169" w14:textId="372BF22D" w:rsidR="00634163" w:rsidRPr="003F430A" w:rsidRDefault="009079A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</w:tr>
      <w:tr w:rsidR="002A76BE" w:rsidRPr="003F430A" w14:paraId="3390B69A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23F95" w14:textId="7353D52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Numbne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E2653" w14:textId="39A05B8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106E8" w14:textId="57E4E7A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2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DA6E" w14:textId="34EEFEA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55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D434" w14:textId="77777777" w:rsidR="00354475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01429A3D" w14:textId="0424D854" w:rsidR="00634163" w:rsidRPr="003F430A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3B554" w14:textId="1EDF20D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6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046F0" w14:textId="70FBCF6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23)</w:t>
            </w:r>
          </w:p>
        </w:tc>
        <w:tc>
          <w:tcPr>
            <w:tcW w:w="850" w:type="dxa"/>
          </w:tcPr>
          <w:p w14:paraId="0BDE281A" w14:textId="07500FC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72</w:t>
            </w:r>
          </w:p>
        </w:tc>
        <w:tc>
          <w:tcPr>
            <w:tcW w:w="993" w:type="dxa"/>
          </w:tcPr>
          <w:p w14:paraId="029DC408" w14:textId="77777777" w:rsidR="004C2CF9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64B528C9" w14:textId="1AB09055" w:rsidR="00634163" w:rsidRPr="003F430A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shd w:val="clear" w:color="auto" w:fill="auto"/>
          </w:tcPr>
          <w:p w14:paraId="14EAA1D4" w14:textId="40BCC4E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5 (15)</w:t>
            </w:r>
          </w:p>
        </w:tc>
        <w:tc>
          <w:tcPr>
            <w:tcW w:w="567" w:type="dxa"/>
          </w:tcPr>
          <w:p w14:paraId="084F10B2" w14:textId="24D9FD2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2)</w:t>
            </w:r>
          </w:p>
        </w:tc>
        <w:tc>
          <w:tcPr>
            <w:tcW w:w="850" w:type="dxa"/>
          </w:tcPr>
          <w:p w14:paraId="5C402580" w14:textId="59D2707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30</w:t>
            </w:r>
          </w:p>
        </w:tc>
        <w:tc>
          <w:tcPr>
            <w:tcW w:w="992" w:type="dxa"/>
          </w:tcPr>
          <w:p w14:paraId="2320D79D" w14:textId="77777777" w:rsidR="004C2CF9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23EB791E" w14:textId="26B5AFAA" w:rsidR="00634163" w:rsidRPr="003F430A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1B9230AB" w14:textId="08F62DF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3 (19)</w:t>
            </w:r>
          </w:p>
        </w:tc>
        <w:tc>
          <w:tcPr>
            <w:tcW w:w="567" w:type="dxa"/>
          </w:tcPr>
          <w:p w14:paraId="5261CF82" w14:textId="674D647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0D62A1B2" w14:textId="1F143B5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05</w:t>
            </w:r>
          </w:p>
        </w:tc>
        <w:tc>
          <w:tcPr>
            <w:tcW w:w="992" w:type="dxa"/>
          </w:tcPr>
          <w:p w14:paraId="7A4E8211" w14:textId="77777777" w:rsidR="004C2CF9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1BE1D99F" w14:textId="6D0F2D6C" w:rsidR="00634163" w:rsidRPr="003F430A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426665D4" w14:textId="27CDE3E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9 (23)</w:t>
            </w:r>
          </w:p>
        </w:tc>
        <w:tc>
          <w:tcPr>
            <w:tcW w:w="567" w:type="dxa"/>
          </w:tcPr>
          <w:p w14:paraId="6D5D5147" w14:textId="20ACA33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3003F3C6" w14:textId="4FABA2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7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DA4FF16" w14:textId="77777777" w:rsidR="004C2CF9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22ABCAD3" w14:textId="289D17C1" w:rsidR="00634163" w:rsidRPr="003F430A" w:rsidRDefault="00DD135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2A76BE" w:rsidRPr="003F430A" w14:paraId="3AE79D39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4388" w14:textId="06BAF6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Sensory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impairment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FB696" w14:textId="3183452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C6DD6" w14:textId="140004F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E804F" w14:textId="068B158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1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310C" w14:textId="77777777" w:rsidR="00354475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17BD412D" w14:textId="53589684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1318" w14:textId="7936186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4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B5EF4" w14:textId="2B53D18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4)</w:t>
            </w:r>
          </w:p>
        </w:tc>
        <w:tc>
          <w:tcPr>
            <w:tcW w:w="850" w:type="dxa"/>
          </w:tcPr>
          <w:p w14:paraId="70B68B4F" w14:textId="20C53BA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84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11307F8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260B3948" w14:textId="79760E64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  <w:shd w:val="clear" w:color="auto" w:fill="auto"/>
          </w:tcPr>
          <w:p w14:paraId="17A14212" w14:textId="682B2F7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5 (12)</w:t>
            </w:r>
          </w:p>
        </w:tc>
        <w:tc>
          <w:tcPr>
            <w:tcW w:w="567" w:type="dxa"/>
          </w:tcPr>
          <w:p w14:paraId="207067E2" w14:textId="5BC8F99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850" w:type="dxa"/>
          </w:tcPr>
          <w:p w14:paraId="134E1D8C" w14:textId="481BFE6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869</w:t>
            </w:r>
          </w:p>
        </w:tc>
        <w:tc>
          <w:tcPr>
            <w:tcW w:w="992" w:type="dxa"/>
          </w:tcPr>
          <w:p w14:paraId="170CD5DF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36D05289" w14:textId="3DFC671F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70FB20F7" w14:textId="51713C3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6 (13)</w:t>
            </w:r>
          </w:p>
        </w:tc>
        <w:tc>
          <w:tcPr>
            <w:tcW w:w="567" w:type="dxa"/>
          </w:tcPr>
          <w:p w14:paraId="6D2CA3B5" w14:textId="001F61E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649139E2" w14:textId="498F23B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37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667342E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326678EE" w14:textId="30E0AD5A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203A1688" w14:textId="07F78D7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1 (13)</w:t>
            </w:r>
          </w:p>
        </w:tc>
        <w:tc>
          <w:tcPr>
            <w:tcW w:w="567" w:type="dxa"/>
          </w:tcPr>
          <w:p w14:paraId="6F7F319A" w14:textId="3EFBE87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7D9EC4BF" w14:textId="135991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B8899DF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4EEED17E" w14:textId="2DDABCC5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2A76BE" w:rsidRPr="003F430A" w14:paraId="160B9D1E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9891A" w14:textId="5F7404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Impaired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concentratio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D65DD" w14:textId="53C9E4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2 (2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9AAB2" w14:textId="03405F8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65F94" w14:textId="6E355E4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86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A679F" w14:textId="77777777" w:rsidR="00354475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192DA6B5" w14:textId="11CD5AA0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11D7D" w14:textId="43AFBEE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0 (2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4EC93" w14:textId="483C109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29)</w:t>
            </w:r>
          </w:p>
        </w:tc>
        <w:tc>
          <w:tcPr>
            <w:tcW w:w="850" w:type="dxa"/>
          </w:tcPr>
          <w:p w14:paraId="3EE484AA" w14:textId="43564FA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60</w:t>
            </w:r>
          </w:p>
        </w:tc>
        <w:tc>
          <w:tcPr>
            <w:tcW w:w="993" w:type="dxa"/>
          </w:tcPr>
          <w:p w14:paraId="449BC77F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5FC24F9D" w14:textId="1225863F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  <w:shd w:val="clear" w:color="auto" w:fill="auto"/>
          </w:tcPr>
          <w:p w14:paraId="3C751C6B" w14:textId="38C24DD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7 (17)</w:t>
            </w:r>
          </w:p>
        </w:tc>
        <w:tc>
          <w:tcPr>
            <w:tcW w:w="567" w:type="dxa"/>
          </w:tcPr>
          <w:p w14:paraId="73CFFB4D" w14:textId="112FF35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24)</w:t>
            </w:r>
          </w:p>
        </w:tc>
        <w:tc>
          <w:tcPr>
            <w:tcW w:w="850" w:type="dxa"/>
          </w:tcPr>
          <w:p w14:paraId="0CE8AF4A" w14:textId="77961A3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65</w:t>
            </w:r>
          </w:p>
        </w:tc>
        <w:tc>
          <w:tcPr>
            <w:tcW w:w="992" w:type="dxa"/>
          </w:tcPr>
          <w:p w14:paraId="54EFDECF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5599562A" w14:textId="62759C09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768B7082" w14:textId="45A44DA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2 (22)</w:t>
            </w:r>
          </w:p>
        </w:tc>
        <w:tc>
          <w:tcPr>
            <w:tcW w:w="567" w:type="dxa"/>
          </w:tcPr>
          <w:p w14:paraId="5E68109A" w14:textId="4B44CF0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33)</w:t>
            </w:r>
          </w:p>
        </w:tc>
        <w:tc>
          <w:tcPr>
            <w:tcW w:w="851" w:type="dxa"/>
          </w:tcPr>
          <w:p w14:paraId="5951DB01" w14:textId="776A215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03</w:t>
            </w:r>
          </w:p>
        </w:tc>
        <w:tc>
          <w:tcPr>
            <w:tcW w:w="992" w:type="dxa"/>
          </w:tcPr>
          <w:p w14:paraId="1435A9AA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344BA741" w14:textId="3049A46D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555C460C" w14:textId="6672B39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1 (25</w:t>
            </w:r>
          </w:p>
        </w:tc>
        <w:tc>
          <w:tcPr>
            <w:tcW w:w="567" w:type="dxa"/>
          </w:tcPr>
          <w:p w14:paraId="4FF8279B" w14:textId="5961141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7E1438B3" w14:textId="106F976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7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8EA1F1E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68D03199" w14:textId="0283E4B8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2A76BE" w:rsidRPr="003F430A" w14:paraId="7AFB6D0C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8BC0F" w14:textId="1BB4D62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Impaired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memory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3484A" w14:textId="433B8DE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8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92B9A" w14:textId="5EBFD7D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AA24A" w14:textId="240F0AD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29117" w14:textId="77777777" w:rsidR="00354475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3CF0C793" w14:textId="2605FAC8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5324F" w14:textId="7384C93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7EDB8" w14:textId="4828DD2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4)</w:t>
            </w:r>
          </w:p>
        </w:tc>
        <w:tc>
          <w:tcPr>
            <w:tcW w:w="850" w:type="dxa"/>
          </w:tcPr>
          <w:p w14:paraId="5D3790C5" w14:textId="62B94A2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963</w:t>
            </w:r>
          </w:p>
        </w:tc>
        <w:tc>
          <w:tcPr>
            <w:tcW w:w="993" w:type="dxa"/>
          </w:tcPr>
          <w:p w14:paraId="0CFC66C0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37B9C91B" w14:textId="27413E36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shd w:val="clear" w:color="auto" w:fill="auto"/>
          </w:tcPr>
          <w:p w14:paraId="6D64EE18" w14:textId="1D54E7F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8 (12)</w:t>
            </w:r>
          </w:p>
        </w:tc>
        <w:tc>
          <w:tcPr>
            <w:tcW w:w="567" w:type="dxa"/>
          </w:tcPr>
          <w:p w14:paraId="540EEE07" w14:textId="5D5488D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19)</w:t>
            </w:r>
          </w:p>
        </w:tc>
        <w:tc>
          <w:tcPr>
            <w:tcW w:w="850" w:type="dxa"/>
          </w:tcPr>
          <w:p w14:paraId="5BCE5E2E" w14:textId="0F124ED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27</w:t>
            </w:r>
          </w:p>
        </w:tc>
        <w:tc>
          <w:tcPr>
            <w:tcW w:w="992" w:type="dxa"/>
          </w:tcPr>
          <w:p w14:paraId="66ACBE4B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16FFEA2C" w14:textId="1143875D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72C75D31" w14:textId="54C41EC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6)</w:t>
            </w:r>
          </w:p>
        </w:tc>
        <w:tc>
          <w:tcPr>
            <w:tcW w:w="567" w:type="dxa"/>
          </w:tcPr>
          <w:p w14:paraId="654F1E61" w14:textId="02DC88B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274D5990" w14:textId="3D8EC76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09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746656D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5D71B97C" w14:textId="69BA9DD8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6EE5B185" w14:textId="66D40F1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6 (16)</w:t>
            </w:r>
          </w:p>
        </w:tc>
        <w:tc>
          <w:tcPr>
            <w:tcW w:w="567" w:type="dxa"/>
          </w:tcPr>
          <w:p w14:paraId="7CD83599" w14:textId="7052EDC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0D8D1935" w14:textId="2983789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93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9DA5144" w14:textId="77777777" w:rsidR="004C2CF9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790CCC02" w14:textId="68B8852F" w:rsidR="00634163" w:rsidRPr="003F430A" w:rsidRDefault="00510E4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2A76BE" w:rsidRPr="003F430A" w14:paraId="16285EC3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5E14A" w14:textId="7D7B0CD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Difficulty in perception of the overall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pictur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09EE3" w14:textId="46178A1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C3D7D" w14:textId="10188E7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FA1C8" w14:textId="33B5A3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1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D55E8" w14:textId="77777777" w:rsidR="00354475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041E2012" w14:textId="1C34EF4E" w:rsidR="00634163" w:rsidRPr="003F430A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0FEAD" w14:textId="37D9F51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6F14D" w14:textId="3F9D4FB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17)</w:t>
            </w:r>
          </w:p>
        </w:tc>
        <w:tc>
          <w:tcPr>
            <w:tcW w:w="850" w:type="dxa"/>
          </w:tcPr>
          <w:p w14:paraId="6C93BEE3" w14:textId="5A45A8A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13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6347B1F" w14:textId="77777777" w:rsidR="004C2CF9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7B0F0B65" w14:textId="49FE9204" w:rsidR="00634163" w:rsidRPr="003F430A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shd w:val="clear" w:color="auto" w:fill="auto"/>
          </w:tcPr>
          <w:p w14:paraId="0B351A8E" w14:textId="3055D88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2 (8)</w:t>
            </w:r>
          </w:p>
        </w:tc>
        <w:tc>
          <w:tcPr>
            <w:tcW w:w="567" w:type="dxa"/>
          </w:tcPr>
          <w:p w14:paraId="0F486C9E" w14:textId="34D4E18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16)</w:t>
            </w:r>
          </w:p>
        </w:tc>
        <w:tc>
          <w:tcPr>
            <w:tcW w:w="850" w:type="dxa"/>
          </w:tcPr>
          <w:p w14:paraId="687B9142" w14:textId="65DDCF8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992" w:type="dxa"/>
          </w:tcPr>
          <w:p w14:paraId="71EA5B14" w14:textId="77777777" w:rsidR="004C2CF9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67808317" w14:textId="0C0D3657" w:rsidR="00634163" w:rsidRPr="003F430A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4831FBB2" w14:textId="79D5593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1 (15)</w:t>
            </w:r>
          </w:p>
        </w:tc>
        <w:tc>
          <w:tcPr>
            <w:tcW w:w="567" w:type="dxa"/>
          </w:tcPr>
          <w:p w14:paraId="4091BC8C" w14:textId="08CC636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6)</w:t>
            </w:r>
          </w:p>
        </w:tc>
        <w:tc>
          <w:tcPr>
            <w:tcW w:w="851" w:type="dxa"/>
          </w:tcPr>
          <w:p w14:paraId="31FB1B61" w14:textId="3D63913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63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FB98632" w14:textId="77777777" w:rsidR="004C2CF9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09562DE3" w14:textId="22ADC70A" w:rsidR="00634163" w:rsidRPr="003F430A" w:rsidRDefault="006913D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4A2B022E" w14:textId="0EFC5C0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7)</w:t>
            </w:r>
          </w:p>
        </w:tc>
        <w:tc>
          <w:tcPr>
            <w:tcW w:w="567" w:type="dxa"/>
          </w:tcPr>
          <w:p w14:paraId="6EFF78B3" w14:textId="0263F3D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59C64AA2" w14:textId="2FC6CB9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9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1F19DB2" w14:textId="77777777" w:rsidR="004C2CF9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272A205D" w14:textId="176C547A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2A76BE" w:rsidRPr="003F430A" w14:paraId="1AD09BA3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D2DA" w14:textId="6FF57FC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Difficulties with oral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expressio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4834E" w14:textId="77777777" w:rsidR="004A7173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581AC6CB" w14:textId="24DE0D6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92C2C" w14:textId="17B1658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03FF8" w14:textId="787C325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1CED0" w14:textId="77777777" w:rsidR="00354475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2612D879" w14:textId="21658591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6975" w14:textId="26BAEEA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57CA2" w14:textId="6C62727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676AFF22" w14:textId="4FA359E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7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9864CEF" w14:textId="77777777" w:rsidR="004C2CF9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0ECAA29B" w14:textId="66641BAB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shd w:val="clear" w:color="auto" w:fill="auto"/>
          </w:tcPr>
          <w:p w14:paraId="0ECCD354" w14:textId="7B0837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567" w:type="dxa"/>
          </w:tcPr>
          <w:p w14:paraId="62D3E7C6" w14:textId="054B735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850" w:type="dxa"/>
          </w:tcPr>
          <w:p w14:paraId="766F81D9" w14:textId="48BD560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9BF915D" w14:textId="77777777" w:rsidR="004C2CF9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ED569C1" w14:textId="46B5064D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4C46D7C5" w14:textId="3E37052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4)</w:t>
            </w:r>
          </w:p>
        </w:tc>
        <w:tc>
          <w:tcPr>
            <w:tcW w:w="567" w:type="dxa"/>
          </w:tcPr>
          <w:p w14:paraId="54D0856B" w14:textId="5FCEBF2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7)</w:t>
            </w:r>
          </w:p>
        </w:tc>
        <w:tc>
          <w:tcPr>
            <w:tcW w:w="851" w:type="dxa"/>
          </w:tcPr>
          <w:p w14:paraId="5E9B4671" w14:textId="229A133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6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92BE90D" w14:textId="77777777" w:rsidR="004C2CF9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05EA3E76" w14:textId="0B5E3BE1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066AED71" w14:textId="30DE221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567" w:type="dxa"/>
          </w:tcPr>
          <w:p w14:paraId="4F23C0D9" w14:textId="54CF733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29AA1289" w14:textId="0BE052E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89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CBE8A6C" w14:textId="77777777" w:rsidR="004C2CF9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7C95D31B" w14:textId="1D3B732F" w:rsidR="00634163" w:rsidRPr="003F430A" w:rsidRDefault="00081E6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</w:tr>
      <w:tr w:rsidR="002A76BE" w:rsidRPr="003F430A" w14:paraId="3C975E62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326C" w14:textId="23A437A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lastRenderedPageBreak/>
              <w:t xml:space="preserve">Challenges in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writing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4F417" w14:textId="77777777" w:rsidR="00CE2A48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39B42330" w14:textId="3F52F45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3D4D7" w14:textId="77777777" w:rsidR="00CE2A48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4EB6CCFE" w14:textId="5DC4F69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FCF8" w14:textId="2FCA527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FA7FD" w14:textId="31F993C0" w:rsidR="00634163" w:rsidRPr="003F430A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C4BFB" w14:textId="14E66D3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BC96E" w14:textId="66F98DE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850" w:type="dxa"/>
          </w:tcPr>
          <w:p w14:paraId="779B6224" w14:textId="7FC9B80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47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63F603B" w14:textId="77777777" w:rsidR="004C2CF9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F10EF79" w14:textId="685B7326" w:rsidR="00634163" w:rsidRPr="003F430A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  <w:shd w:val="clear" w:color="auto" w:fill="auto"/>
          </w:tcPr>
          <w:p w14:paraId="67BFBA1D" w14:textId="3CF3461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1)</w:t>
            </w:r>
          </w:p>
        </w:tc>
        <w:tc>
          <w:tcPr>
            <w:tcW w:w="567" w:type="dxa"/>
          </w:tcPr>
          <w:p w14:paraId="4153DD7A" w14:textId="5BD3CA1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850" w:type="dxa"/>
          </w:tcPr>
          <w:p w14:paraId="49645D39" w14:textId="78A6C65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61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C6EF497" w14:textId="77777777" w:rsidR="004C2CF9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A592D9F" w14:textId="2701D5AC" w:rsidR="00634163" w:rsidRPr="003F430A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3A380567" w14:textId="5AE624E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4)</w:t>
            </w:r>
          </w:p>
        </w:tc>
        <w:tc>
          <w:tcPr>
            <w:tcW w:w="567" w:type="dxa"/>
          </w:tcPr>
          <w:p w14:paraId="123415B1" w14:textId="4A22F54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7330CF89" w14:textId="31145FC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3127AE7" w14:textId="77777777" w:rsidR="004C2CF9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3296A95D" w14:textId="28662E7F" w:rsidR="00634163" w:rsidRPr="003F430A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58EC3285" w14:textId="32A8A3E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5)</w:t>
            </w:r>
          </w:p>
        </w:tc>
        <w:tc>
          <w:tcPr>
            <w:tcW w:w="567" w:type="dxa"/>
          </w:tcPr>
          <w:p w14:paraId="785AFB12" w14:textId="0AA3FDA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55ECAD0" w14:textId="75AC5E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0976F58" w14:textId="375554E1" w:rsidR="00634163" w:rsidRPr="003F430A" w:rsidRDefault="0031688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A76BE" w:rsidRPr="003F430A" w14:paraId="44D170C6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4713" w14:textId="6285CA7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Reduced stress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toleranc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21BD8" w14:textId="77777777" w:rsidR="00CE2A48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4BE87786" w14:textId="4F5C818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99DCF" w14:textId="77777777" w:rsidR="00CE2A48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303E1E6E" w14:textId="277936D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23821" w14:textId="70AFF18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01F7B" w14:textId="121D4F23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49530" w14:textId="58A8525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C34AC" w14:textId="4C6CA58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23)</w:t>
            </w:r>
          </w:p>
        </w:tc>
        <w:tc>
          <w:tcPr>
            <w:tcW w:w="850" w:type="dxa"/>
          </w:tcPr>
          <w:p w14:paraId="4FAD62FB" w14:textId="7717ABE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76A202C9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49BB0F60" w14:textId="175D7018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  <w:shd w:val="clear" w:color="auto" w:fill="auto"/>
          </w:tcPr>
          <w:p w14:paraId="2849A7B3" w14:textId="68BFFE2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4 (5)</w:t>
            </w:r>
          </w:p>
        </w:tc>
        <w:tc>
          <w:tcPr>
            <w:tcW w:w="567" w:type="dxa"/>
          </w:tcPr>
          <w:p w14:paraId="2CB33EFE" w14:textId="2887458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850" w:type="dxa"/>
          </w:tcPr>
          <w:p w14:paraId="73845C41" w14:textId="74708F3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63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E218CA0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37D41C7B" w14:textId="17A9F4D0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5F555FB1" w14:textId="24091A2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567" w:type="dxa"/>
          </w:tcPr>
          <w:p w14:paraId="6944EE4D" w14:textId="0C3D25C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1476FA7C" w14:textId="1D32727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32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1857854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337419D9" w14:textId="185E378A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08107985" w14:textId="6C4E048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567" w:type="dxa"/>
          </w:tcPr>
          <w:p w14:paraId="7B129511" w14:textId="080FB33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12ED9E65" w14:textId="6169E9C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89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7024016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40E24DDA" w14:textId="59EC3D8D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</w:tr>
      <w:tr w:rsidR="002A76BE" w:rsidRPr="003F430A" w14:paraId="3DE690E5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B76F0" w14:textId="7019B6D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Irritability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EB504" w14:textId="4593F50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6 (1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366DE" w14:textId="582C1C6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E3BC6" w14:textId="28D10E2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8E0A5" w14:textId="77777777" w:rsidR="00354475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6797EEB3" w14:textId="7C27D1CF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D25B7" w14:textId="48A1201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3 (1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CAB67" w14:textId="685844F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34)</w:t>
            </w:r>
          </w:p>
        </w:tc>
        <w:tc>
          <w:tcPr>
            <w:tcW w:w="850" w:type="dxa"/>
          </w:tcPr>
          <w:p w14:paraId="02988B07" w14:textId="6229B0C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1DB6E083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311A41B8" w14:textId="4051D075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shd w:val="clear" w:color="auto" w:fill="auto"/>
          </w:tcPr>
          <w:p w14:paraId="5757EFD5" w14:textId="0460ED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6 (10)</w:t>
            </w:r>
          </w:p>
        </w:tc>
        <w:tc>
          <w:tcPr>
            <w:tcW w:w="567" w:type="dxa"/>
          </w:tcPr>
          <w:p w14:paraId="6398B3DD" w14:textId="157B70F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 (21)</w:t>
            </w:r>
          </w:p>
        </w:tc>
        <w:tc>
          <w:tcPr>
            <w:tcW w:w="850" w:type="dxa"/>
          </w:tcPr>
          <w:p w14:paraId="74391E4B" w14:textId="3BA8B79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992" w:type="dxa"/>
          </w:tcPr>
          <w:p w14:paraId="258DC3BB" w14:textId="77777777" w:rsidR="004C2CF9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E4C0A7F" w14:textId="181CD7C1" w:rsidR="00634163" w:rsidRPr="003F430A" w:rsidRDefault="00C638F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563B8FAA" w14:textId="13DA26C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8 (10)</w:t>
            </w:r>
          </w:p>
        </w:tc>
        <w:tc>
          <w:tcPr>
            <w:tcW w:w="567" w:type="dxa"/>
          </w:tcPr>
          <w:p w14:paraId="46034B51" w14:textId="330E4C5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9)</w:t>
            </w:r>
          </w:p>
        </w:tc>
        <w:tc>
          <w:tcPr>
            <w:tcW w:w="851" w:type="dxa"/>
          </w:tcPr>
          <w:p w14:paraId="076D451C" w14:textId="335F130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93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7AD2482" w14:textId="77777777" w:rsidR="004C2CF9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0600FF1E" w14:textId="14B8915C" w:rsidR="00634163" w:rsidRPr="003F430A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6F47E15C" w14:textId="07C2C26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7 (10)</w:t>
            </w:r>
          </w:p>
        </w:tc>
        <w:tc>
          <w:tcPr>
            <w:tcW w:w="567" w:type="dxa"/>
          </w:tcPr>
          <w:p w14:paraId="339D80DB" w14:textId="55A7AC0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3C6523E8" w14:textId="373A694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34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163D8D8" w14:textId="77777777" w:rsidR="004C2CF9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0F1F46AA" w14:textId="0C61721F" w:rsidR="00634163" w:rsidRPr="003F430A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2A76BE" w:rsidRPr="003F430A" w14:paraId="1A4AD439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0DB95" w14:textId="6F01299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Melancholy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A944" w14:textId="2F4BCD5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4 (1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49C7" w14:textId="0A1120C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3A5A" w14:textId="56E4ED6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9E2A8" w14:textId="77777777" w:rsidR="00354475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3688471E" w14:textId="4FBEE9BD" w:rsidR="00634163" w:rsidRPr="003F430A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D1B1F" w14:textId="6169B86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4 (1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4A34" w14:textId="2FD4FC0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34)</w:t>
            </w:r>
          </w:p>
        </w:tc>
        <w:tc>
          <w:tcPr>
            <w:tcW w:w="850" w:type="dxa"/>
          </w:tcPr>
          <w:p w14:paraId="4E7993D7" w14:textId="18D6390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 w14:paraId="3D9559FD" w14:textId="77777777" w:rsidR="004C2CF9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29298EFA" w14:textId="0BCFCA6C" w:rsidR="00634163" w:rsidRPr="003F430A" w:rsidRDefault="00255517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shd w:val="clear" w:color="auto" w:fill="auto"/>
          </w:tcPr>
          <w:p w14:paraId="3A5EC791" w14:textId="1F2641F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0 (13)</w:t>
            </w:r>
          </w:p>
        </w:tc>
        <w:tc>
          <w:tcPr>
            <w:tcW w:w="567" w:type="dxa"/>
          </w:tcPr>
          <w:p w14:paraId="611AC8BC" w14:textId="19BD910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2)</w:t>
            </w:r>
          </w:p>
        </w:tc>
        <w:tc>
          <w:tcPr>
            <w:tcW w:w="850" w:type="dxa"/>
          </w:tcPr>
          <w:p w14:paraId="5B93C3F0" w14:textId="18725DE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992" w:type="dxa"/>
          </w:tcPr>
          <w:p w14:paraId="60F67962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ED0C0C1" w14:textId="3E2307FE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397F7B8A" w14:textId="1A66AD4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7 (17)</w:t>
            </w:r>
          </w:p>
        </w:tc>
        <w:tc>
          <w:tcPr>
            <w:tcW w:w="567" w:type="dxa"/>
          </w:tcPr>
          <w:p w14:paraId="6AB32549" w14:textId="7012809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75AA5EA6" w14:textId="27738B5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94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AD767DE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23FDED2F" w14:textId="67AC5F78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5F80E6AF" w14:textId="10B2AE0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0 (12)</w:t>
            </w:r>
          </w:p>
        </w:tc>
        <w:tc>
          <w:tcPr>
            <w:tcW w:w="567" w:type="dxa"/>
          </w:tcPr>
          <w:p w14:paraId="6F1EB3C5" w14:textId="31CC296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07E37180" w14:textId="16B6428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19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3150204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B85E263" w14:textId="3E82982E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55163696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4A50B" w14:textId="4A625F6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Cheerful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mood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C582F" w14:textId="605E2DC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4 (1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FDDF7" w14:textId="180F5D0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23DF" w14:textId="69241E4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58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24356" w14:textId="77777777" w:rsidR="00354475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4C64055E" w14:textId="7E192F8E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EBB72" w14:textId="7A2C631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7 (1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9C526" w14:textId="13E3014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11)</w:t>
            </w:r>
          </w:p>
        </w:tc>
        <w:tc>
          <w:tcPr>
            <w:tcW w:w="850" w:type="dxa"/>
          </w:tcPr>
          <w:p w14:paraId="606D409C" w14:textId="29AA315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0BA956B9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5A54799C" w14:textId="25AA2710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shd w:val="clear" w:color="auto" w:fill="auto"/>
          </w:tcPr>
          <w:p w14:paraId="75CA46D0" w14:textId="67946DF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0 (6)</w:t>
            </w:r>
          </w:p>
        </w:tc>
        <w:tc>
          <w:tcPr>
            <w:tcW w:w="567" w:type="dxa"/>
          </w:tcPr>
          <w:p w14:paraId="6C0B7E0A" w14:textId="444C9FB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2)</w:t>
            </w:r>
          </w:p>
        </w:tc>
        <w:tc>
          <w:tcPr>
            <w:tcW w:w="850" w:type="dxa"/>
          </w:tcPr>
          <w:p w14:paraId="0FEF35CE" w14:textId="0134464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B1D7D69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66EFD02A" w14:textId="6A9B83D5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911BB2B" w14:textId="4AE1209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6)</w:t>
            </w:r>
          </w:p>
        </w:tc>
        <w:tc>
          <w:tcPr>
            <w:tcW w:w="567" w:type="dxa"/>
          </w:tcPr>
          <w:p w14:paraId="58462747" w14:textId="39AD635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6)</w:t>
            </w:r>
          </w:p>
        </w:tc>
        <w:tc>
          <w:tcPr>
            <w:tcW w:w="851" w:type="dxa"/>
          </w:tcPr>
          <w:p w14:paraId="165DB3A6" w14:textId="4D79D46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76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5235622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23C1AD84" w14:textId="54F92593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582A5BFF" w14:textId="4590EA6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1 (13)</w:t>
            </w:r>
          </w:p>
        </w:tc>
        <w:tc>
          <w:tcPr>
            <w:tcW w:w="567" w:type="dxa"/>
          </w:tcPr>
          <w:p w14:paraId="6C182492" w14:textId="637D986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753FD432" w14:textId="55D785B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34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79883DB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CBC7661" w14:textId="47FB1D1C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2A76BE" w:rsidRPr="003F430A" w14:paraId="29100F3E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BDFE4" w14:textId="363BB46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Perceptual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abnormality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90905" w14:textId="2748D3A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BBA78" w14:textId="2FEC4AB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D432B" w14:textId="48315ED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6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37FB4" w14:textId="77777777" w:rsidR="00354475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23469D98" w14:textId="341E1189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882F1" w14:textId="650D5CB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456A1" w14:textId="4CA9F59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E5C3AB9" w14:textId="290F97F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345BC0D" w14:textId="4552177C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654C0754" w14:textId="0E7F98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567" w:type="dxa"/>
          </w:tcPr>
          <w:p w14:paraId="30C1FBBB" w14:textId="5007AF2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1CE30316" w14:textId="564604B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BFA27C7" w14:textId="4FCA6D3E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56D4CD64" w14:textId="04B992D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0)</w:t>
            </w:r>
          </w:p>
        </w:tc>
        <w:tc>
          <w:tcPr>
            <w:tcW w:w="567" w:type="dxa"/>
          </w:tcPr>
          <w:p w14:paraId="3CD855D6" w14:textId="5E42ED4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5261CAC8" w14:textId="572F075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71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AF85C48" w14:textId="77777777" w:rsidR="004C2CF9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0CAD44E8" w14:textId="1C5B05C0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</w:tcPr>
          <w:p w14:paraId="6E39417C" w14:textId="7510A90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567" w:type="dxa"/>
          </w:tcPr>
          <w:p w14:paraId="25921DA5" w14:textId="1B305E6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188167C" w14:textId="4238826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2E71E8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CD38132" w14:textId="64EAA0DC" w:rsidR="00634163" w:rsidRPr="003F430A" w:rsidRDefault="009D745F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A76BE" w:rsidRPr="003F430A" w14:paraId="120B7833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B80B7" w14:textId="7A3F730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Insomnia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5AE74" w14:textId="10E24B9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5 (2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282B1" w14:textId="547A0DA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2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C7F03" w14:textId="746C8F4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9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0611D" w14:textId="77777777" w:rsidR="00354475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0319790" w14:textId="3596C215" w:rsidR="00634163" w:rsidRPr="003F430A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6AB8" w14:textId="2EEC9A8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2 (2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AF4F9" w14:textId="45F0EFC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34)</w:t>
            </w:r>
          </w:p>
        </w:tc>
        <w:tc>
          <w:tcPr>
            <w:tcW w:w="850" w:type="dxa"/>
          </w:tcPr>
          <w:p w14:paraId="6074F662" w14:textId="472C859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05</w:t>
            </w:r>
          </w:p>
        </w:tc>
        <w:tc>
          <w:tcPr>
            <w:tcW w:w="993" w:type="dxa"/>
          </w:tcPr>
          <w:p w14:paraId="52058E14" w14:textId="77777777" w:rsidR="004C2CF9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021CE63F" w14:textId="7A70BCBD" w:rsidR="00634163" w:rsidRPr="003F430A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shd w:val="clear" w:color="auto" w:fill="auto"/>
          </w:tcPr>
          <w:p w14:paraId="29B9ADCB" w14:textId="4DB86F9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5 (18)</w:t>
            </w:r>
          </w:p>
        </w:tc>
        <w:tc>
          <w:tcPr>
            <w:tcW w:w="567" w:type="dxa"/>
          </w:tcPr>
          <w:p w14:paraId="534D1359" w14:textId="379CBD8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8 (29)</w:t>
            </w:r>
          </w:p>
        </w:tc>
        <w:tc>
          <w:tcPr>
            <w:tcW w:w="850" w:type="dxa"/>
          </w:tcPr>
          <w:p w14:paraId="4EEC1C91" w14:textId="1320CD0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44</w:t>
            </w:r>
          </w:p>
        </w:tc>
        <w:tc>
          <w:tcPr>
            <w:tcW w:w="992" w:type="dxa"/>
          </w:tcPr>
          <w:p w14:paraId="49958C9B" w14:textId="77777777" w:rsidR="004C2CF9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5310BB58" w14:textId="2D023AC6" w:rsidR="00634163" w:rsidRPr="003F430A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43F0028C" w14:textId="4BF96FA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6 (31)</w:t>
            </w:r>
          </w:p>
        </w:tc>
        <w:tc>
          <w:tcPr>
            <w:tcW w:w="567" w:type="dxa"/>
          </w:tcPr>
          <w:p w14:paraId="699E9E0E" w14:textId="3B3C4ED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37)</w:t>
            </w:r>
          </w:p>
        </w:tc>
        <w:tc>
          <w:tcPr>
            <w:tcW w:w="851" w:type="dxa"/>
          </w:tcPr>
          <w:p w14:paraId="05228031" w14:textId="13A8DE9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31</w:t>
            </w:r>
          </w:p>
        </w:tc>
        <w:tc>
          <w:tcPr>
            <w:tcW w:w="992" w:type="dxa"/>
          </w:tcPr>
          <w:p w14:paraId="1DF6B3C3" w14:textId="77777777" w:rsidR="004C2CF9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179C8A01" w14:textId="26A1884D" w:rsidR="00634163" w:rsidRPr="003F430A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6B6716A9" w14:textId="08F6A24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1 (31)</w:t>
            </w:r>
          </w:p>
        </w:tc>
        <w:tc>
          <w:tcPr>
            <w:tcW w:w="567" w:type="dxa"/>
          </w:tcPr>
          <w:p w14:paraId="6CDD4A7A" w14:textId="78BD0F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007F188B" w14:textId="5FB66C7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79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9E50A45" w14:textId="77777777" w:rsidR="004C2CF9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26DD4777" w14:textId="01072362" w:rsidR="00634163" w:rsidRPr="003F430A" w:rsidRDefault="00B55A4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2A76BE" w:rsidRPr="003F430A" w14:paraId="1B1855B1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6CA6" w14:textId="0C555D2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Excessiv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nightmare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EF64B" w14:textId="62390DF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0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B7ADB" w14:textId="41DA909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4F4B5" w14:textId="03C2C7B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47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CE1D8" w14:textId="77777777" w:rsidR="00354475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375C92BB" w14:textId="6ABA97C2" w:rsidR="00634163" w:rsidRPr="003F430A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5D4A4" w14:textId="0D26B13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0 (1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B8712" w14:textId="206A17F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9)</w:t>
            </w:r>
          </w:p>
        </w:tc>
        <w:tc>
          <w:tcPr>
            <w:tcW w:w="850" w:type="dxa"/>
          </w:tcPr>
          <w:p w14:paraId="6C29A22A" w14:textId="6275187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96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CD0A9C2" w14:textId="77777777" w:rsidR="004C2CF9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143F234A" w14:textId="3A287300" w:rsidR="00634163" w:rsidRPr="003F430A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shd w:val="clear" w:color="auto" w:fill="auto"/>
          </w:tcPr>
          <w:p w14:paraId="55399570" w14:textId="0DD7588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3 (8)</w:t>
            </w:r>
          </w:p>
        </w:tc>
        <w:tc>
          <w:tcPr>
            <w:tcW w:w="567" w:type="dxa"/>
          </w:tcPr>
          <w:p w14:paraId="1D26D570" w14:textId="196B9F6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16)</w:t>
            </w:r>
          </w:p>
        </w:tc>
        <w:tc>
          <w:tcPr>
            <w:tcW w:w="850" w:type="dxa"/>
          </w:tcPr>
          <w:p w14:paraId="75D6E4CE" w14:textId="50CF68B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47</w:t>
            </w:r>
          </w:p>
        </w:tc>
        <w:tc>
          <w:tcPr>
            <w:tcW w:w="992" w:type="dxa"/>
          </w:tcPr>
          <w:p w14:paraId="735485D7" w14:textId="77777777" w:rsidR="004C2CF9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501498BD" w14:textId="093FE583" w:rsidR="00634163" w:rsidRPr="003F430A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413465B3" w14:textId="231A53C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5 (16)</w:t>
            </w:r>
          </w:p>
        </w:tc>
        <w:tc>
          <w:tcPr>
            <w:tcW w:w="567" w:type="dxa"/>
          </w:tcPr>
          <w:p w14:paraId="122E521B" w14:textId="440CA31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9)</w:t>
            </w:r>
          </w:p>
        </w:tc>
        <w:tc>
          <w:tcPr>
            <w:tcW w:w="851" w:type="dxa"/>
          </w:tcPr>
          <w:p w14:paraId="161093A1" w14:textId="41395F2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86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EFD5B1A" w14:textId="77777777" w:rsidR="004C2CF9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14FC3559" w14:textId="33F3E74E" w:rsidR="00634163" w:rsidRPr="003F430A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2A97511A" w14:textId="0A51194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7)</w:t>
            </w:r>
          </w:p>
        </w:tc>
        <w:tc>
          <w:tcPr>
            <w:tcW w:w="567" w:type="dxa"/>
          </w:tcPr>
          <w:p w14:paraId="0A0F2E03" w14:textId="644417E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0364DB39" w14:textId="5104630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1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3D98F26" w14:textId="77777777" w:rsidR="004C2CF9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F3ABAAD" w14:textId="32C7BE3A" w:rsidR="00634163" w:rsidRPr="003F430A" w:rsidRDefault="0013762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3E3DBC7C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6F07" w14:textId="3045AEB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Excessiv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sleepine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44FE" w14:textId="1076D86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4C260" w14:textId="3A589FB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1D1AF" w14:textId="30574FF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62D99" w14:textId="67012A22" w:rsidR="00634163" w:rsidRPr="003F430A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00659" w14:textId="6CBE371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4 (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04DE9" w14:textId="58559E2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4)</w:t>
            </w:r>
          </w:p>
        </w:tc>
        <w:tc>
          <w:tcPr>
            <w:tcW w:w="850" w:type="dxa"/>
          </w:tcPr>
          <w:p w14:paraId="7E29D72E" w14:textId="20A49E5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13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1285C9AD" w14:textId="77777777" w:rsidR="004C2CF9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631035D" w14:textId="31969FEE" w:rsidR="00634163" w:rsidRPr="003F430A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shd w:val="clear" w:color="auto" w:fill="auto"/>
          </w:tcPr>
          <w:p w14:paraId="415ABFCE" w14:textId="650D9FA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8 (9)</w:t>
            </w:r>
          </w:p>
        </w:tc>
        <w:tc>
          <w:tcPr>
            <w:tcW w:w="567" w:type="dxa"/>
          </w:tcPr>
          <w:p w14:paraId="517D2471" w14:textId="56B21C6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10)</w:t>
            </w:r>
          </w:p>
        </w:tc>
        <w:tc>
          <w:tcPr>
            <w:tcW w:w="850" w:type="dxa"/>
          </w:tcPr>
          <w:p w14:paraId="48EBDE63" w14:textId="09F8CD1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919</w:t>
            </w:r>
          </w:p>
        </w:tc>
        <w:tc>
          <w:tcPr>
            <w:tcW w:w="992" w:type="dxa"/>
          </w:tcPr>
          <w:p w14:paraId="5B081FA0" w14:textId="77777777" w:rsidR="004C2CF9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BBF65EA" w14:textId="0C9F6C3D" w:rsidR="00634163" w:rsidRPr="003F430A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18B595B5" w14:textId="39151F8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5)</w:t>
            </w:r>
          </w:p>
        </w:tc>
        <w:tc>
          <w:tcPr>
            <w:tcW w:w="567" w:type="dxa"/>
          </w:tcPr>
          <w:p w14:paraId="093CF01D" w14:textId="7A68438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1)</w:t>
            </w:r>
          </w:p>
        </w:tc>
        <w:tc>
          <w:tcPr>
            <w:tcW w:w="851" w:type="dxa"/>
          </w:tcPr>
          <w:p w14:paraId="01D43439" w14:textId="665A312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08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22EAEC7" w14:textId="77777777" w:rsidR="004C2CF9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4E41E36" w14:textId="324D7FDA" w:rsidR="00634163" w:rsidRPr="003F430A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E67DD99" w14:textId="02A8B09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567" w:type="dxa"/>
          </w:tcPr>
          <w:p w14:paraId="71AD4192" w14:textId="1C8B3DB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1EB97C25" w14:textId="2D1BEFE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7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703A063" w14:textId="77777777" w:rsidR="004C2CF9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4CDC65E4" w14:textId="3C557F5B" w:rsidR="00634163" w:rsidRPr="003F430A" w:rsidRDefault="003B534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732AEA0B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76410" w14:textId="6554497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Excessiv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fear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6AF86" w14:textId="1ACC3F0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88F4D" w14:textId="289BD22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E8531" w14:textId="23CEF86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12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AB97" w14:textId="77777777" w:rsidR="00DC7694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6B688B54" w14:textId="6376B7F9" w:rsidR="00634163" w:rsidRPr="003F430A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61040" w14:textId="29C8E72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6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A2F1A" w14:textId="1B591FA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0)</w:t>
            </w:r>
          </w:p>
        </w:tc>
        <w:tc>
          <w:tcPr>
            <w:tcW w:w="850" w:type="dxa"/>
          </w:tcPr>
          <w:p w14:paraId="710E0010" w14:textId="561CB4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9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7149D9E9" w14:textId="77777777" w:rsidR="004C2CF9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41255D53" w14:textId="7A823C22" w:rsidR="00634163" w:rsidRPr="003F430A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  <w:shd w:val="clear" w:color="auto" w:fill="auto"/>
          </w:tcPr>
          <w:p w14:paraId="517A0833" w14:textId="121A3E4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8 (8)</w:t>
            </w:r>
          </w:p>
        </w:tc>
        <w:tc>
          <w:tcPr>
            <w:tcW w:w="567" w:type="dxa"/>
          </w:tcPr>
          <w:p w14:paraId="51997E91" w14:textId="13D37ED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16)</w:t>
            </w:r>
          </w:p>
        </w:tc>
        <w:tc>
          <w:tcPr>
            <w:tcW w:w="850" w:type="dxa"/>
          </w:tcPr>
          <w:p w14:paraId="08996C0D" w14:textId="33B694B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992" w:type="dxa"/>
          </w:tcPr>
          <w:p w14:paraId="074A7D5D" w14:textId="77777777" w:rsidR="004C2CF9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00D2ED5E" w14:textId="61B21131" w:rsidR="00634163" w:rsidRPr="003F430A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36E8DCEE" w14:textId="1E72B6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8 (17)</w:t>
            </w:r>
          </w:p>
        </w:tc>
        <w:tc>
          <w:tcPr>
            <w:tcW w:w="567" w:type="dxa"/>
          </w:tcPr>
          <w:p w14:paraId="1E706FA1" w14:textId="31CEB21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1)</w:t>
            </w:r>
          </w:p>
        </w:tc>
        <w:tc>
          <w:tcPr>
            <w:tcW w:w="851" w:type="dxa"/>
          </w:tcPr>
          <w:p w14:paraId="5A773845" w14:textId="263CE35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91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AB6A588" w14:textId="0FD3B253" w:rsidR="00634163" w:rsidRPr="003F430A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 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3BF90C8D" w14:textId="19F283F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7 (16)</w:t>
            </w:r>
          </w:p>
        </w:tc>
        <w:tc>
          <w:tcPr>
            <w:tcW w:w="567" w:type="dxa"/>
          </w:tcPr>
          <w:p w14:paraId="5C635543" w14:textId="07BD1B8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69CAD596" w14:textId="08EAF28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C1F06AF" w14:textId="77777777" w:rsidR="004C2CF9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2570CB10" w14:textId="212CBB6D" w:rsidR="00634163" w:rsidRPr="003F430A" w:rsidRDefault="004D4F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2A76BE" w:rsidRPr="003F430A" w14:paraId="4C6AC2DA" w14:textId="77777777" w:rsidTr="002A76BE">
        <w:trPr>
          <w:trHeight w:val="415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E3F56" w14:textId="161FC0B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Cardiorespiratory symptoms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0A74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0AE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473D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D77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0364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EAB8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57A91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FDEC8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367105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E9CC2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495D5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8DB6E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AEAAE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DEA0A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C7015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8C119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8ADE2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478C53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330AC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3048E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6BE" w:rsidRPr="003F430A" w14:paraId="14417DAD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A3BEF" w14:textId="6D93057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Cough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A31F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1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AB69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C19CC" w14:textId="36921E6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36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A305C" w14:textId="77777777" w:rsidR="00DC7694" w:rsidRDefault="0015649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16677A9" w14:textId="35CF9B6B" w:rsidR="00634163" w:rsidRPr="003F430A" w:rsidRDefault="0015649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94BF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7 (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E83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28)</w:t>
            </w:r>
          </w:p>
        </w:tc>
        <w:tc>
          <w:tcPr>
            <w:tcW w:w="850" w:type="dxa"/>
          </w:tcPr>
          <w:p w14:paraId="753DBF33" w14:textId="1EA609C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3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777BF9D6" w14:textId="77777777" w:rsidR="004C2CF9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5CDD0854" w14:textId="3939BFB3" w:rsidR="00634163" w:rsidRPr="003F430A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</w:tcPr>
          <w:p w14:paraId="269561A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5 (10)</w:t>
            </w:r>
          </w:p>
        </w:tc>
        <w:tc>
          <w:tcPr>
            <w:tcW w:w="567" w:type="dxa"/>
          </w:tcPr>
          <w:p w14:paraId="4BCFDCB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18)</w:t>
            </w:r>
          </w:p>
        </w:tc>
        <w:tc>
          <w:tcPr>
            <w:tcW w:w="850" w:type="dxa"/>
          </w:tcPr>
          <w:p w14:paraId="005265C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992" w:type="dxa"/>
          </w:tcPr>
          <w:p w14:paraId="6465771F" w14:textId="77777777" w:rsidR="004C2CF9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7416E685" w14:textId="2B0470BB" w:rsidR="00634163" w:rsidRPr="003F430A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2D965FC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4 (12)</w:t>
            </w:r>
          </w:p>
        </w:tc>
        <w:tc>
          <w:tcPr>
            <w:tcW w:w="567" w:type="dxa"/>
          </w:tcPr>
          <w:p w14:paraId="7CE40C1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41)</w:t>
            </w:r>
          </w:p>
        </w:tc>
        <w:tc>
          <w:tcPr>
            <w:tcW w:w="851" w:type="dxa"/>
          </w:tcPr>
          <w:p w14:paraId="53B17353" w14:textId="62D0CF8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1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B76B2AE" w14:textId="77777777" w:rsidR="004C2CF9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9A21962" w14:textId="33597F55" w:rsidR="00634163" w:rsidRPr="003F430A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3AB4A37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5 (15)</w:t>
            </w:r>
          </w:p>
        </w:tc>
        <w:tc>
          <w:tcPr>
            <w:tcW w:w="567" w:type="dxa"/>
          </w:tcPr>
          <w:p w14:paraId="3EEFBE0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0E5B1746" w14:textId="7FB68AD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85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43986CF" w14:textId="77777777" w:rsidR="004C2CF9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7989964" w14:textId="4FB8163A" w:rsidR="00634163" w:rsidRPr="003F430A" w:rsidRDefault="005B774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2A76BE" w:rsidRPr="003F430A" w14:paraId="252F61B0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F225A" w14:textId="3C4578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Rhiniti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59BA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2 (2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04D8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AE5F1" w14:textId="18FA472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386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F80BD" w14:textId="77777777" w:rsidR="00DC7694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45844DB4" w14:textId="686E271D" w:rsidR="00634163" w:rsidRPr="003F430A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5D59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9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014F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25)</w:t>
            </w:r>
          </w:p>
        </w:tc>
        <w:tc>
          <w:tcPr>
            <w:tcW w:w="850" w:type="dxa"/>
          </w:tcPr>
          <w:p w14:paraId="56302A9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993" w:type="dxa"/>
          </w:tcPr>
          <w:p w14:paraId="45B84C53" w14:textId="77777777" w:rsidR="004C2CF9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10DF59F9" w14:textId="6A2C6F57" w:rsidR="00634163" w:rsidRPr="003F430A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638B5AE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2 (14)</w:t>
            </w:r>
          </w:p>
        </w:tc>
        <w:tc>
          <w:tcPr>
            <w:tcW w:w="567" w:type="dxa"/>
          </w:tcPr>
          <w:p w14:paraId="742A572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0 (32)</w:t>
            </w:r>
          </w:p>
        </w:tc>
        <w:tc>
          <w:tcPr>
            <w:tcW w:w="850" w:type="dxa"/>
          </w:tcPr>
          <w:p w14:paraId="175D94B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2" w:type="dxa"/>
          </w:tcPr>
          <w:p w14:paraId="37447026" w14:textId="77777777" w:rsidR="004C2CF9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C1DD59D" w14:textId="578F2ED4" w:rsidR="00634163" w:rsidRPr="003F430A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</w:tcPr>
          <w:p w14:paraId="1F98D24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6 (24)</w:t>
            </w:r>
          </w:p>
        </w:tc>
        <w:tc>
          <w:tcPr>
            <w:tcW w:w="567" w:type="dxa"/>
          </w:tcPr>
          <w:p w14:paraId="44C803E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44)</w:t>
            </w:r>
          </w:p>
        </w:tc>
        <w:tc>
          <w:tcPr>
            <w:tcW w:w="851" w:type="dxa"/>
          </w:tcPr>
          <w:p w14:paraId="48497B8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92" w:type="dxa"/>
          </w:tcPr>
          <w:p w14:paraId="2796549F" w14:textId="77777777" w:rsidR="004C2CF9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615752A" w14:textId="63B165AC" w:rsidR="00634163" w:rsidRPr="003F430A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403C94C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0 (18)</w:t>
            </w:r>
          </w:p>
        </w:tc>
        <w:tc>
          <w:tcPr>
            <w:tcW w:w="567" w:type="dxa"/>
          </w:tcPr>
          <w:p w14:paraId="6F24DCA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57)</w:t>
            </w:r>
          </w:p>
        </w:tc>
        <w:tc>
          <w:tcPr>
            <w:tcW w:w="851" w:type="dxa"/>
          </w:tcPr>
          <w:p w14:paraId="7430DEC2" w14:textId="5488A19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28</w:t>
            </w:r>
            <w:r w:rsidR="00B557E2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4387BE1" w14:textId="77777777" w:rsidR="004C2CF9" w:rsidRDefault="0039506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277C63" w:rsidRPr="003F430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1DEA367" w14:textId="0DF5A7F1" w:rsidR="00634163" w:rsidRPr="003F430A" w:rsidRDefault="00277C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</w:t>
            </w:r>
            <w:r w:rsidR="00395061"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="00395061"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="00395061"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="00395061"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</w:tr>
      <w:tr w:rsidR="002A76BE" w:rsidRPr="003F430A" w14:paraId="243E5674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36A6A" w14:textId="5032710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Dyspnea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6374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47A2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F5407" w14:textId="594EED3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743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7F9A4" w14:textId="77777777" w:rsidR="00DC7694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38678847" w14:textId="6D5AC081" w:rsidR="00634163" w:rsidRPr="003F430A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3EFA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E783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19)</w:t>
            </w:r>
          </w:p>
        </w:tc>
        <w:tc>
          <w:tcPr>
            <w:tcW w:w="850" w:type="dxa"/>
          </w:tcPr>
          <w:p w14:paraId="2605E06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993" w:type="dxa"/>
          </w:tcPr>
          <w:p w14:paraId="35083E75" w14:textId="77777777" w:rsidR="004C2CF9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4A7F42EF" w14:textId="4A54DF53" w:rsidR="00634163" w:rsidRPr="003F430A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0F37B16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5 (12)</w:t>
            </w:r>
          </w:p>
        </w:tc>
        <w:tc>
          <w:tcPr>
            <w:tcW w:w="567" w:type="dxa"/>
          </w:tcPr>
          <w:p w14:paraId="669D897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18)</w:t>
            </w:r>
          </w:p>
        </w:tc>
        <w:tc>
          <w:tcPr>
            <w:tcW w:w="850" w:type="dxa"/>
          </w:tcPr>
          <w:p w14:paraId="44AEA9C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992" w:type="dxa"/>
          </w:tcPr>
          <w:p w14:paraId="2C4A1CB2" w14:textId="77777777" w:rsidR="004C2CF9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7BB38563" w14:textId="082C7326" w:rsidR="00634163" w:rsidRPr="003F430A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3111283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3 (19)</w:t>
            </w:r>
          </w:p>
        </w:tc>
        <w:tc>
          <w:tcPr>
            <w:tcW w:w="567" w:type="dxa"/>
          </w:tcPr>
          <w:p w14:paraId="7A40AC8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6)</w:t>
            </w:r>
          </w:p>
        </w:tc>
        <w:tc>
          <w:tcPr>
            <w:tcW w:w="851" w:type="dxa"/>
          </w:tcPr>
          <w:p w14:paraId="1E28B6F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992" w:type="dxa"/>
          </w:tcPr>
          <w:p w14:paraId="24EBE13C" w14:textId="77777777" w:rsidR="004C2CF9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1B00642C" w14:textId="4D392922" w:rsidR="00634163" w:rsidRPr="003F430A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90FAD2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7)</w:t>
            </w:r>
          </w:p>
        </w:tc>
        <w:tc>
          <w:tcPr>
            <w:tcW w:w="567" w:type="dxa"/>
          </w:tcPr>
          <w:p w14:paraId="69734BD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07329098" w14:textId="43EFEB0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19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96B4597" w14:textId="77777777" w:rsidR="004C2CF9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9E1BDE2" w14:textId="25F52A7A" w:rsidR="00634163" w:rsidRPr="003F430A" w:rsidRDefault="006A33A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2A76BE" w:rsidRPr="003F430A" w14:paraId="49AA82BE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76155" w14:textId="3A2671D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lastRenderedPageBreak/>
              <w:t xml:space="preserve">Chest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pressur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DAE6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1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88BE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CA2CA" w14:textId="6617D89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1201B" w14:textId="77777777" w:rsidR="00DC7694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72E1938" w14:textId="5A50EE41" w:rsidR="00634163" w:rsidRPr="003F430A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A3A2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2 (1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5EEF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17)</w:t>
            </w:r>
          </w:p>
        </w:tc>
        <w:tc>
          <w:tcPr>
            <w:tcW w:w="850" w:type="dxa"/>
          </w:tcPr>
          <w:p w14:paraId="6B0C684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993" w:type="dxa"/>
          </w:tcPr>
          <w:p w14:paraId="70564783" w14:textId="77777777" w:rsidR="004C2CF9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5609EFCB" w14:textId="1850D70A" w:rsidR="00634163" w:rsidRPr="003F430A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564123F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0 (12)</w:t>
            </w:r>
          </w:p>
        </w:tc>
        <w:tc>
          <w:tcPr>
            <w:tcW w:w="567" w:type="dxa"/>
          </w:tcPr>
          <w:p w14:paraId="1C0DF08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16)</w:t>
            </w:r>
          </w:p>
        </w:tc>
        <w:tc>
          <w:tcPr>
            <w:tcW w:w="850" w:type="dxa"/>
          </w:tcPr>
          <w:p w14:paraId="5DD0780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992" w:type="dxa"/>
          </w:tcPr>
          <w:p w14:paraId="00B9B400" w14:textId="77777777" w:rsidR="004C2CF9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2199855A" w14:textId="1E716EF0" w:rsidR="00634163" w:rsidRPr="003F430A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99D9B4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3)</w:t>
            </w:r>
          </w:p>
        </w:tc>
        <w:tc>
          <w:tcPr>
            <w:tcW w:w="567" w:type="dxa"/>
          </w:tcPr>
          <w:p w14:paraId="4E5999A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1)</w:t>
            </w:r>
          </w:p>
        </w:tc>
        <w:tc>
          <w:tcPr>
            <w:tcW w:w="851" w:type="dxa"/>
          </w:tcPr>
          <w:p w14:paraId="5E68665F" w14:textId="3BDCCE0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F30CE91" w14:textId="77777777" w:rsidR="004C2CF9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662C2805" w14:textId="69ADE4D6" w:rsidR="00634163" w:rsidRPr="003F430A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47083C0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 (8)</w:t>
            </w:r>
          </w:p>
        </w:tc>
        <w:tc>
          <w:tcPr>
            <w:tcW w:w="567" w:type="dxa"/>
          </w:tcPr>
          <w:p w14:paraId="21F3CE2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851" w:type="dxa"/>
          </w:tcPr>
          <w:p w14:paraId="21399B4C" w14:textId="20D9C79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18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C328890" w14:textId="77777777" w:rsidR="004C2CF9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3A076B41" w14:textId="7E4D07D6" w:rsidR="00634163" w:rsidRPr="003F430A" w:rsidRDefault="00C60B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2A76BE" w:rsidRPr="003F430A" w14:paraId="0C8CA742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67C9B" w14:textId="6FE9C7E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Sor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throat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080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1 (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8D1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1A7EC" w14:textId="1B60AC9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7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FBFCD" w14:textId="77777777" w:rsidR="00DC7694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1783AB0E" w14:textId="0AC9AC9D" w:rsidR="00634163" w:rsidRPr="003F430A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5F2E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48F5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 (36)</w:t>
            </w:r>
          </w:p>
        </w:tc>
        <w:tc>
          <w:tcPr>
            <w:tcW w:w="850" w:type="dxa"/>
          </w:tcPr>
          <w:p w14:paraId="6F7AD28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</w:tcPr>
          <w:p w14:paraId="2BF2267B" w14:textId="77777777" w:rsidR="004C2CF9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5EB05B7" w14:textId="3902653A" w:rsidR="00634163" w:rsidRPr="003F430A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34472FB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5 (10)</w:t>
            </w:r>
          </w:p>
        </w:tc>
        <w:tc>
          <w:tcPr>
            <w:tcW w:w="567" w:type="dxa"/>
          </w:tcPr>
          <w:p w14:paraId="29FF8C4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7 (27)</w:t>
            </w:r>
          </w:p>
        </w:tc>
        <w:tc>
          <w:tcPr>
            <w:tcW w:w="850" w:type="dxa"/>
          </w:tcPr>
          <w:p w14:paraId="4BB63E9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2" w:type="dxa"/>
          </w:tcPr>
          <w:p w14:paraId="0EAEB680" w14:textId="77777777" w:rsidR="004C2CF9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98CE24E" w14:textId="2F7DF863" w:rsidR="00634163" w:rsidRPr="003F430A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CD298F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1)</w:t>
            </w:r>
          </w:p>
        </w:tc>
        <w:tc>
          <w:tcPr>
            <w:tcW w:w="567" w:type="dxa"/>
          </w:tcPr>
          <w:p w14:paraId="5641F76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2)</w:t>
            </w:r>
          </w:p>
        </w:tc>
        <w:tc>
          <w:tcPr>
            <w:tcW w:w="851" w:type="dxa"/>
          </w:tcPr>
          <w:p w14:paraId="3BBDA19B" w14:textId="3309D5E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06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2B04619" w14:textId="77777777" w:rsidR="004C2CF9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74ED9A10" w14:textId="12F095D2" w:rsidR="00634163" w:rsidRPr="003F430A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5A3C411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1 (13)</w:t>
            </w:r>
          </w:p>
        </w:tc>
        <w:tc>
          <w:tcPr>
            <w:tcW w:w="567" w:type="dxa"/>
          </w:tcPr>
          <w:p w14:paraId="5499CAC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2B04E958" w14:textId="5DCA401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A3A8AED" w14:textId="77777777" w:rsidR="004C2CF9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76789F85" w14:textId="43A2DE64" w:rsidR="00634163" w:rsidRPr="003F430A" w:rsidRDefault="00144AFC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2A76BE" w:rsidRPr="003F430A" w14:paraId="5EC39042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93EDC" w14:textId="76A5D1D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Ear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pai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D340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1833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31E22" w14:textId="66C98E8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83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1DB2D" w14:textId="77777777" w:rsidR="00DC7694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09E7D9B1" w14:textId="099E013B" w:rsidR="00634163" w:rsidRPr="003F430A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71EE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8BE2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66F4009C" w14:textId="5D6E501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626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A6D4F16" w14:textId="77777777" w:rsidR="004C2CF9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39C85915" w14:textId="03BB104F" w:rsidR="00634163" w:rsidRPr="003F430A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560E507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0 (3)</w:t>
            </w:r>
          </w:p>
        </w:tc>
        <w:tc>
          <w:tcPr>
            <w:tcW w:w="567" w:type="dxa"/>
          </w:tcPr>
          <w:p w14:paraId="7E32F81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8)</w:t>
            </w:r>
          </w:p>
        </w:tc>
        <w:tc>
          <w:tcPr>
            <w:tcW w:w="850" w:type="dxa"/>
          </w:tcPr>
          <w:p w14:paraId="04658AE4" w14:textId="6C03B49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6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62FA3C0" w14:textId="77777777" w:rsidR="004C2CF9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68E0732" w14:textId="3E7CD622" w:rsidR="00634163" w:rsidRPr="003F430A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51B6F61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5)</w:t>
            </w:r>
          </w:p>
        </w:tc>
        <w:tc>
          <w:tcPr>
            <w:tcW w:w="567" w:type="dxa"/>
          </w:tcPr>
          <w:p w14:paraId="730C6E0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3EE6FFC7" w14:textId="6534A33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DBAF6DF" w14:textId="77777777" w:rsidR="004C2CF9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3EEF5653" w14:textId="5F9BF961" w:rsidR="00634163" w:rsidRPr="003F430A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7ECF909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4)</w:t>
            </w:r>
          </w:p>
        </w:tc>
        <w:tc>
          <w:tcPr>
            <w:tcW w:w="567" w:type="dxa"/>
          </w:tcPr>
          <w:p w14:paraId="7BEB7E1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14506ACF" w14:textId="2F66F14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35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88F1199" w14:textId="77777777" w:rsidR="004C2CF9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6C1E3AD3" w14:textId="05F4B9F8" w:rsidR="00634163" w:rsidRPr="003F430A" w:rsidRDefault="00AB19F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2A76BE" w:rsidRPr="003F430A" w14:paraId="0BF3063C" w14:textId="77777777" w:rsidTr="002A76BE">
        <w:trPr>
          <w:trHeight w:val="415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320E3" w14:textId="2E354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Gastrointestinal symptoms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174B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589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D5C1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3892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21F2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1B73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DDAA1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D325A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581D5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6B13E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E7A20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40560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309F0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50FB7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CC329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BD985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89C7A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BE06A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12D19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00922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6BE" w:rsidRPr="003F430A" w14:paraId="5646ADDC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BA3C3" w14:textId="5270DDE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Stomach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ach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61A66" w14:textId="158F22D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5 (1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F9B7D" w14:textId="2F37FAB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CDB7C" w14:textId="75B015B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41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F5666" w14:textId="77777777" w:rsidR="00DC7694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630CEC0D" w14:textId="1561FD4E" w:rsidR="00634163" w:rsidRPr="003F430A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89DEC" w14:textId="2FA504F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1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F0921" w14:textId="68BB9EC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14)</w:t>
            </w:r>
          </w:p>
        </w:tc>
        <w:tc>
          <w:tcPr>
            <w:tcW w:w="850" w:type="dxa"/>
          </w:tcPr>
          <w:p w14:paraId="40EDF8C7" w14:textId="7F3D1FC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574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9215B63" w14:textId="77777777" w:rsidR="004C2CF9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046DC733" w14:textId="0E7FD52A" w:rsidR="00634163" w:rsidRPr="003F430A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027F9CB7" w14:textId="57A75F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7 (7)</w:t>
            </w:r>
          </w:p>
        </w:tc>
        <w:tc>
          <w:tcPr>
            <w:tcW w:w="567" w:type="dxa"/>
          </w:tcPr>
          <w:p w14:paraId="74ABB9E5" w14:textId="4B0D61F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3)</w:t>
            </w:r>
          </w:p>
        </w:tc>
        <w:tc>
          <w:tcPr>
            <w:tcW w:w="850" w:type="dxa"/>
          </w:tcPr>
          <w:p w14:paraId="7B0786D8" w14:textId="5B74289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2" w:type="dxa"/>
          </w:tcPr>
          <w:p w14:paraId="518D8D91" w14:textId="77777777" w:rsidR="004C2CF9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6ACCF897" w14:textId="4D80641D" w:rsidR="00634163" w:rsidRPr="003F430A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546996E4" w14:textId="15F88D1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5 (13)</w:t>
            </w:r>
          </w:p>
        </w:tc>
        <w:tc>
          <w:tcPr>
            <w:tcW w:w="567" w:type="dxa"/>
          </w:tcPr>
          <w:p w14:paraId="71CE812A" w14:textId="7B48665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0)</w:t>
            </w:r>
          </w:p>
        </w:tc>
        <w:tc>
          <w:tcPr>
            <w:tcW w:w="851" w:type="dxa"/>
          </w:tcPr>
          <w:p w14:paraId="1A3E2E62" w14:textId="66F93ED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37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506F9B7" w14:textId="77777777" w:rsidR="004C2CF9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5E861E78" w14:textId="089DB3CA" w:rsidR="00634163" w:rsidRPr="003F430A" w:rsidRDefault="002151B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5A4BDCA0" w14:textId="7DC85D2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1 (13)</w:t>
            </w:r>
          </w:p>
        </w:tc>
        <w:tc>
          <w:tcPr>
            <w:tcW w:w="567" w:type="dxa"/>
          </w:tcPr>
          <w:p w14:paraId="2B5BC9B5" w14:textId="0AA98DC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7B55E796" w14:textId="02ED338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234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83F783F" w14:textId="77777777" w:rsidR="004C2CF9" w:rsidRDefault="00972CB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9A26698" w14:textId="6554FB74" w:rsidR="00634163" w:rsidRPr="003F430A" w:rsidRDefault="00972CB1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2A76BE" w:rsidRPr="003F430A" w14:paraId="48614C7A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B5B5D" w14:textId="4EFEDAC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Flatulenc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CD927" w14:textId="0865574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9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62E5" w14:textId="32D2B36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3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5A7BC" w14:textId="60DD641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3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25E31" w14:textId="77777777" w:rsidR="00DC7694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2BB0A825" w14:textId="77E288AD" w:rsidR="00634163" w:rsidRPr="003F430A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F6CE8" w14:textId="7AEB89A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8 (1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1D57A" w14:textId="390DB14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31)</w:t>
            </w:r>
          </w:p>
        </w:tc>
        <w:tc>
          <w:tcPr>
            <w:tcW w:w="850" w:type="dxa"/>
          </w:tcPr>
          <w:p w14:paraId="531770F3" w14:textId="5D57AFC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32</w:t>
            </w:r>
          </w:p>
        </w:tc>
        <w:tc>
          <w:tcPr>
            <w:tcW w:w="993" w:type="dxa"/>
          </w:tcPr>
          <w:p w14:paraId="120685D4" w14:textId="77777777" w:rsidR="004C2CF9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5550CFE" w14:textId="6FBBC878" w:rsidR="00634163" w:rsidRPr="003F430A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6AE049A2" w14:textId="508E25B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9 (12)</w:t>
            </w:r>
          </w:p>
        </w:tc>
        <w:tc>
          <w:tcPr>
            <w:tcW w:w="567" w:type="dxa"/>
          </w:tcPr>
          <w:p w14:paraId="3975B221" w14:textId="7849CCD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3)</w:t>
            </w:r>
          </w:p>
        </w:tc>
        <w:tc>
          <w:tcPr>
            <w:tcW w:w="850" w:type="dxa"/>
          </w:tcPr>
          <w:p w14:paraId="733F7394" w14:textId="4243915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992" w:type="dxa"/>
          </w:tcPr>
          <w:p w14:paraId="690DB25C" w14:textId="77777777" w:rsidR="004C2CF9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6441DB91" w14:textId="2B72AAC3" w:rsidR="00634163" w:rsidRPr="003F430A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4D912B9B" w14:textId="69FCAA4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6 (20)</w:t>
            </w:r>
          </w:p>
        </w:tc>
        <w:tc>
          <w:tcPr>
            <w:tcW w:w="567" w:type="dxa"/>
          </w:tcPr>
          <w:p w14:paraId="5542C2A8" w14:textId="1D1CD3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33)</w:t>
            </w:r>
          </w:p>
        </w:tc>
        <w:tc>
          <w:tcPr>
            <w:tcW w:w="851" w:type="dxa"/>
          </w:tcPr>
          <w:p w14:paraId="7D328FB4" w14:textId="75E8364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8</w:t>
            </w:r>
          </w:p>
        </w:tc>
        <w:tc>
          <w:tcPr>
            <w:tcW w:w="992" w:type="dxa"/>
          </w:tcPr>
          <w:p w14:paraId="71CEF192" w14:textId="77777777" w:rsidR="004C2CF9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17BFE314" w14:textId="17A6B734" w:rsidR="00634163" w:rsidRPr="003F430A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37774551" w14:textId="3187A50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19)</w:t>
            </w:r>
          </w:p>
        </w:tc>
        <w:tc>
          <w:tcPr>
            <w:tcW w:w="567" w:type="dxa"/>
          </w:tcPr>
          <w:p w14:paraId="75AB001A" w14:textId="3BD37EF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3C2FD0D1" w14:textId="285638E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6E4DF3E" w14:textId="77777777" w:rsidR="004C2CF9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116AC702" w14:textId="21C8294B" w:rsidR="00634163" w:rsidRPr="003F430A" w:rsidRDefault="00E72A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2A76BE" w:rsidRPr="003F430A" w14:paraId="6E8626A5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BC0B5" w14:textId="221C3D5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Loose stools,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diarrhea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CC547" w14:textId="04D8882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0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39B8" w14:textId="01EBF87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80450" w14:textId="0ED1BF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716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8439C" w14:textId="77777777" w:rsidR="00DC7694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312A3AF1" w14:textId="180455B2" w:rsidR="00634163" w:rsidRPr="003F430A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40D23" w14:textId="163509C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3 (1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8CC88" w14:textId="0BC5EB5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31)</w:t>
            </w:r>
          </w:p>
        </w:tc>
        <w:tc>
          <w:tcPr>
            <w:tcW w:w="850" w:type="dxa"/>
          </w:tcPr>
          <w:p w14:paraId="286B6EED" w14:textId="1FA3B39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3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72A2FA7" w14:textId="77777777" w:rsidR="004C2CF9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C8B34B1" w14:textId="1F48CE97" w:rsidR="00634163" w:rsidRPr="003F430A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67" w:type="dxa"/>
          </w:tcPr>
          <w:p w14:paraId="437145CA" w14:textId="48C8964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7 (12)</w:t>
            </w:r>
          </w:p>
        </w:tc>
        <w:tc>
          <w:tcPr>
            <w:tcW w:w="567" w:type="dxa"/>
          </w:tcPr>
          <w:p w14:paraId="6B8F27E7" w14:textId="523AE68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13)</w:t>
            </w:r>
          </w:p>
        </w:tc>
        <w:tc>
          <w:tcPr>
            <w:tcW w:w="850" w:type="dxa"/>
          </w:tcPr>
          <w:p w14:paraId="6DFABABB" w14:textId="38AAD21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827</w:t>
            </w:r>
          </w:p>
        </w:tc>
        <w:tc>
          <w:tcPr>
            <w:tcW w:w="992" w:type="dxa"/>
          </w:tcPr>
          <w:p w14:paraId="4A0B3810" w14:textId="77777777" w:rsidR="004C2CF9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46DA94D7" w14:textId="5B82F559" w:rsidR="00634163" w:rsidRPr="003F430A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4A8CCE27" w14:textId="1FF5E1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9 (14)</w:t>
            </w:r>
          </w:p>
        </w:tc>
        <w:tc>
          <w:tcPr>
            <w:tcW w:w="567" w:type="dxa"/>
          </w:tcPr>
          <w:p w14:paraId="16CD840A" w14:textId="36D659C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0)</w:t>
            </w:r>
          </w:p>
        </w:tc>
        <w:tc>
          <w:tcPr>
            <w:tcW w:w="851" w:type="dxa"/>
          </w:tcPr>
          <w:p w14:paraId="654F2D40" w14:textId="662DE63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48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5F7B90D" w14:textId="77777777" w:rsidR="004C2CF9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987E43E" w14:textId="2B166A46" w:rsidR="00634163" w:rsidRPr="003F430A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5D4BD8E4" w14:textId="754F719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3 (14)</w:t>
            </w:r>
          </w:p>
        </w:tc>
        <w:tc>
          <w:tcPr>
            <w:tcW w:w="567" w:type="dxa"/>
          </w:tcPr>
          <w:p w14:paraId="41CC8FC6" w14:textId="03C6D58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5FB47CD0" w14:textId="09E6EDC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C966C5E" w14:textId="77777777" w:rsidR="004C2CF9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2A252842" w14:textId="7D9A8969" w:rsidR="00634163" w:rsidRPr="003F430A" w:rsidRDefault="00C80B90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2A76BE" w:rsidRPr="003F430A" w14:paraId="56A5E149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E695" w14:textId="306B0B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Nausea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ED1C7" w14:textId="0D13020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6548" w14:textId="2D42238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45885" w14:textId="7B3CE4E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3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6EC9B" w14:textId="77777777" w:rsidR="00DC7694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1894A63C" w14:textId="4A26AF7B" w:rsidR="00634163" w:rsidRPr="003F430A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FCF4" w14:textId="5234305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6 (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D61D" w14:textId="372FEC7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8)</w:t>
            </w:r>
          </w:p>
        </w:tc>
        <w:tc>
          <w:tcPr>
            <w:tcW w:w="850" w:type="dxa"/>
          </w:tcPr>
          <w:p w14:paraId="5307D639" w14:textId="6A26443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44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B22E8DA" w14:textId="77777777" w:rsidR="004C2CF9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6EB231AE" w14:textId="3872E75F" w:rsidR="00634163" w:rsidRPr="003F430A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4528CC68" w14:textId="50F8AAE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1 (5)</w:t>
            </w:r>
          </w:p>
        </w:tc>
        <w:tc>
          <w:tcPr>
            <w:tcW w:w="567" w:type="dxa"/>
          </w:tcPr>
          <w:p w14:paraId="493696B6" w14:textId="6EC0344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15)</w:t>
            </w:r>
          </w:p>
        </w:tc>
        <w:tc>
          <w:tcPr>
            <w:tcW w:w="850" w:type="dxa"/>
          </w:tcPr>
          <w:p w14:paraId="4E40914B" w14:textId="5912D05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05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0737FC5" w14:textId="77777777" w:rsidR="004C2CF9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1E12C789" w14:textId="66C2F665" w:rsidR="00634163" w:rsidRPr="003F430A" w:rsidRDefault="009876A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517D8BB7" w14:textId="319B88B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5)</w:t>
            </w:r>
          </w:p>
        </w:tc>
        <w:tc>
          <w:tcPr>
            <w:tcW w:w="567" w:type="dxa"/>
          </w:tcPr>
          <w:p w14:paraId="5865C71E" w14:textId="36D96E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15)</w:t>
            </w:r>
          </w:p>
        </w:tc>
        <w:tc>
          <w:tcPr>
            <w:tcW w:w="851" w:type="dxa"/>
          </w:tcPr>
          <w:p w14:paraId="5394A95B" w14:textId="41D03AF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65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4689D52" w14:textId="77777777" w:rsidR="004C2CF9" w:rsidRDefault="003F4C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0931F1A3" w14:textId="49F984CE" w:rsidR="00634163" w:rsidRPr="003F430A" w:rsidRDefault="003F4C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5C0FAB11" w14:textId="3E81FB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567" w:type="dxa"/>
          </w:tcPr>
          <w:p w14:paraId="6022957F" w14:textId="1B8AABC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29CE1FAD" w14:textId="6C7375B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2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B300E1E" w14:textId="77777777" w:rsidR="004C2CF9" w:rsidRDefault="003F4C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63A1F0F5" w14:textId="3C67F508" w:rsidR="00634163" w:rsidRPr="003F430A" w:rsidRDefault="003F4CA4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2A76BE" w:rsidRPr="003F430A" w14:paraId="1B1D77EF" w14:textId="77777777" w:rsidTr="002A76BE">
        <w:trPr>
          <w:trHeight w:val="403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6928C" w14:textId="578C8B6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Olfaction and taste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0FB1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DB9B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9530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409D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9669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0F27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D2951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AEC03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10D98B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7681F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6599B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C6839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B2A1E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F9EC5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ED96A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B89F7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C97CA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C0F5C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A0BF1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CF7DE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6BE" w:rsidRPr="003F430A" w14:paraId="0281E1B5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DB003" w14:textId="77777777" w:rsidR="004A7173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Anosmia/</w:t>
            </w:r>
          </w:p>
          <w:p w14:paraId="04765BDE" w14:textId="3D0788F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impaired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olfactio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EF5F7" w14:textId="6F0E841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F0CC" w14:textId="77777777" w:rsid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21EE5EA" w14:textId="40C7B59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70C09" w14:textId="165CEFA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5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A0CA" w14:textId="37868459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65852" w14:textId="31C5146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6 (1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73435" w14:textId="70AB94D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5FCA96BD" w14:textId="017AFB5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48</w:t>
            </w:r>
          </w:p>
        </w:tc>
        <w:tc>
          <w:tcPr>
            <w:tcW w:w="993" w:type="dxa"/>
          </w:tcPr>
          <w:p w14:paraId="7484CC4A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  <w:p w14:paraId="7A05C76B" w14:textId="754BB5A7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4AC05040" w14:textId="281DDD9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6 (17)</w:t>
            </w:r>
          </w:p>
        </w:tc>
        <w:tc>
          <w:tcPr>
            <w:tcW w:w="567" w:type="dxa"/>
          </w:tcPr>
          <w:p w14:paraId="4ED3952B" w14:textId="1CCAC8B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850" w:type="dxa"/>
          </w:tcPr>
          <w:p w14:paraId="260E7E5F" w14:textId="2A82ECA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992" w:type="dxa"/>
          </w:tcPr>
          <w:p w14:paraId="0C063F9C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512BDA2" w14:textId="56B8D668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0B01AF65" w14:textId="4FB51BA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8 (14)</w:t>
            </w:r>
          </w:p>
        </w:tc>
        <w:tc>
          <w:tcPr>
            <w:tcW w:w="567" w:type="dxa"/>
          </w:tcPr>
          <w:p w14:paraId="5AB26A5D" w14:textId="71F30ED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7)</w:t>
            </w:r>
          </w:p>
        </w:tc>
        <w:tc>
          <w:tcPr>
            <w:tcW w:w="851" w:type="dxa"/>
          </w:tcPr>
          <w:p w14:paraId="09A7663A" w14:textId="0663A6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5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3405992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6097CE2" w14:textId="311B66B7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6508E4AF" w14:textId="4C627AC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3 (14)</w:t>
            </w:r>
          </w:p>
        </w:tc>
        <w:tc>
          <w:tcPr>
            <w:tcW w:w="567" w:type="dxa"/>
          </w:tcPr>
          <w:p w14:paraId="2139EDB6" w14:textId="790DD6F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46611451" w14:textId="37EEB0E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2BDA979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5553FEB" w14:textId="25A47F8A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2A76BE" w:rsidRPr="003F430A" w14:paraId="15351335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E215" w14:textId="77777777" w:rsidR="004A7173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Ageusia/</w:t>
            </w:r>
          </w:p>
          <w:p w14:paraId="317D23AA" w14:textId="565C4CC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impaired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tast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DF7B7" w14:textId="21B2245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0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064CC" w14:textId="77777777" w:rsid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00A501D9" w14:textId="7F1441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978E" w14:textId="5B04A5B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09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92629" w14:textId="77777777" w:rsidR="00DC7694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377057E" w14:textId="754FD7DD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9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A8F16" w14:textId="67A312B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6 (1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01071" w14:textId="7612231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 </w:t>
            </w:r>
          </w:p>
        </w:tc>
        <w:tc>
          <w:tcPr>
            <w:tcW w:w="850" w:type="dxa"/>
          </w:tcPr>
          <w:p w14:paraId="3DB38389" w14:textId="30D9FC8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10</w:t>
            </w:r>
          </w:p>
        </w:tc>
        <w:tc>
          <w:tcPr>
            <w:tcW w:w="993" w:type="dxa"/>
          </w:tcPr>
          <w:p w14:paraId="3E408597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2AC9F95C" w14:textId="259E200E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67" w:type="dxa"/>
          </w:tcPr>
          <w:p w14:paraId="2170090D" w14:textId="57456D2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6 (12)</w:t>
            </w:r>
          </w:p>
        </w:tc>
        <w:tc>
          <w:tcPr>
            <w:tcW w:w="567" w:type="dxa"/>
          </w:tcPr>
          <w:p w14:paraId="62180E43" w14:textId="1D7868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0" w:type="dxa"/>
          </w:tcPr>
          <w:p w14:paraId="4FE818AD" w14:textId="2F4524B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992" w:type="dxa"/>
          </w:tcPr>
          <w:p w14:paraId="6E03DF90" w14:textId="77777777" w:rsidR="004C2CF9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160773C0" w14:textId="0142780B" w:rsidR="00634163" w:rsidRPr="003F430A" w:rsidRDefault="0087346E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9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36F04A7E" w14:textId="1ABF3D1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2 (8)</w:t>
            </w:r>
          </w:p>
        </w:tc>
        <w:tc>
          <w:tcPr>
            <w:tcW w:w="567" w:type="dxa"/>
          </w:tcPr>
          <w:p w14:paraId="3B669106" w14:textId="35969EC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68D6776E" w14:textId="5C555E1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06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E406680" w14:textId="77777777" w:rsidR="004C2CF9" w:rsidRDefault="009F19D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06B0B884" w14:textId="7CA9EEF0" w:rsidR="00634163" w:rsidRPr="003F430A" w:rsidRDefault="009F19D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44A3559A" w14:textId="46BEF15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8)</w:t>
            </w:r>
          </w:p>
        </w:tc>
        <w:tc>
          <w:tcPr>
            <w:tcW w:w="567" w:type="dxa"/>
          </w:tcPr>
          <w:p w14:paraId="4917D0E2" w14:textId="263D385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31B54312" w14:textId="5207ED6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1DAE2A2" w14:textId="0EA0E703" w:rsidR="00634163" w:rsidRPr="003F430A" w:rsidRDefault="009F19DD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A76BE" w:rsidRPr="003F430A" w14:paraId="5F08A130" w14:textId="77777777" w:rsidTr="002A76BE">
        <w:trPr>
          <w:trHeight w:val="207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0CB64" w14:textId="1CD0544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Other symptoms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7A95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7A18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AF3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E03F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BB22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CF8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8EDCE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BCB37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3D2B9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BE913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D5650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92E33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247F7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3BC09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575E1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C09D4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5D696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A092D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2F265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DDB8D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6BE" w:rsidRPr="003F430A" w14:paraId="7580FF35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22B7E" w14:textId="1D419C7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Muscl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ach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296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9 (1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F7FA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1D8FB" w14:textId="1B42879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26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3211A" w14:textId="77777777" w:rsidR="00DC7694" w:rsidRDefault="00D914B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187DD374" w14:textId="46D9A386" w:rsidR="00634163" w:rsidRPr="003F430A" w:rsidRDefault="00D914B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5BA7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4 (1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E6ED1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33)</w:t>
            </w:r>
          </w:p>
        </w:tc>
        <w:tc>
          <w:tcPr>
            <w:tcW w:w="850" w:type="dxa"/>
          </w:tcPr>
          <w:p w14:paraId="3F9E4C1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93" w:type="dxa"/>
          </w:tcPr>
          <w:p w14:paraId="75DE416A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36DA44CF" w14:textId="4C51B6CA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6E8E77F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2 (13)</w:t>
            </w:r>
          </w:p>
        </w:tc>
        <w:tc>
          <w:tcPr>
            <w:tcW w:w="567" w:type="dxa"/>
          </w:tcPr>
          <w:p w14:paraId="6A9E06F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24)</w:t>
            </w:r>
          </w:p>
        </w:tc>
        <w:tc>
          <w:tcPr>
            <w:tcW w:w="850" w:type="dxa"/>
          </w:tcPr>
          <w:p w14:paraId="4B7F0F4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992" w:type="dxa"/>
          </w:tcPr>
          <w:p w14:paraId="6776EDF7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6479B177" w14:textId="5AFAED85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2B9A158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16)</w:t>
            </w:r>
          </w:p>
        </w:tc>
        <w:tc>
          <w:tcPr>
            <w:tcW w:w="567" w:type="dxa"/>
          </w:tcPr>
          <w:p w14:paraId="5139643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0)</w:t>
            </w:r>
          </w:p>
        </w:tc>
        <w:tc>
          <w:tcPr>
            <w:tcW w:w="851" w:type="dxa"/>
          </w:tcPr>
          <w:p w14:paraId="21C763D6" w14:textId="62583CB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4469895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794DBCE4" w14:textId="58941716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365460D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7 (22)</w:t>
            </w:r>
          </w:p>
        </w:tc>
        <w:tc>
          <w:tcPr>
            <w:tcW w:w="567" w:type="dxa"/>
          </w:tcPr>
          <w:p w14:paraId="5E1465EF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4F975A64" w14:textId="6E1E0D4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656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3691474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7C737CA0" w14:textId="6358740D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</w:tr>
      <w:tr w:rsidR="002A76BE" w:rsidRPr="003F430A" w14:paraId="258F30AF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B8279" w14:textId="791BC09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Joint pain, swelling,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stiffne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93D4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4 (1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17E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3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FA2FC" w14:textId="11F10E2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218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0CBC0" w14:textId="77777777" w:rsidR="00DC7694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1B2C66C1" w14:textId="43F9989E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EBF5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4 (2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F8CE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33)</w:t>
            </w:r>
          </w:p>
        </w:tc>
        <w:tc>
          <w:tcPr>
            <w:tcW w:w="850" w:type="dxa"/>
          </w:tcPr>
          <w:p w14:paraId="49BC5B85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993" w:type="dxa"/>
          </w:tcPr>
          <w:p w14:paraId="5E73DD81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5A0FD79B" w14:textId="6A807E22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2CCF2A6E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3 (21)</w:t>
            </w:r>
          </w:p>
        </w:tc>
        <w:tc>
          <w:tcPr>
            <w:tcW w:w="567" w:type="dxa"/>
          </w:tcPr>
          <w:p w14:paraId="229B7EA0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19)</w:t>
            </w:r>
          </w:p>
        </w:tc>
        <w:tc>
          <w:tcPr>
            <w:tcW w:w="850" w:type="dxa"/>
          </w:tcPr>
          <w:p w14:paraId="4255909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809</w:t>
            </w:r>
          </w:p>
        </w:tc>
        <w:tc>
          <w:tcPr>
            <w:tcW w:w="992" w:type="dxa"/>
          </w:tcPr>
          <w:p w14:paraId="61A390E8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67991A91" w14:textId="72C3EE8D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779D1679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0 (22)</w:t>
            </w:r>
          </w:p>
        </w:tc>
        <w:tc>
          <w:tcPr>
            <w:tcW w:w="567" w:type="dxa"/>
          </w:tcPr>
          <w:p w14:paraId="60740C1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37)</w:t>
            </w:r>
          </w:p>
        </w:tc>
        <w:tc>
          <w:tcPr>
            <w:tcW w:w="851" w:type="dxa"/>
          </w:tcPr>
          <w:p w14:paraId="5F00394D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992" w:type="dxa"/>
          </w:tcPr>
          <w:p w14:paraId="6E6D9DD6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26A3173D" w14:textId="0AE42BB6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59BF57F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3 (26)</w:t>
            </w:r>
          </w:p>
        </w:tc>
        <w:tc>
          <w:tcPr>
            <w:tcW w:w="567" w:type="dxa"/>
          </w:tcPr>
          <w:p w14:paraId="1C9DE87C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70ECA367" w14:textId="67B7C2A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68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77E1652" w14:textId="77777777" w:rsidR="004C2CF9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414595C3" w14:textId="27A8F2FA" w:rsidR="00634163" w:rsidRPr="003F430A" w:rsidRDefault="009D172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46170888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B710F" w14:textId="38B75DE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Febrile feeling,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fever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68D20" w14:textId="77777777" w:rsid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14:paraId="463D0ADD" w14:textId="31E8147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6A5E4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6E674" w14:textId="0FB3897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3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CD082" w14:textId="77777777" w:rsidR="00DC7694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4CE3ED0C" w14:textId="7175633B" w:rsidR="00634163" w:rsidRPr="003F430A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B76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6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DE6A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00164E4B" w14:textId="75AE4DC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209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43555E5" w14:textId="77777777" w:rsidR="004C2CF9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72C63A81" w14:textId="1E058112" w:rsidR="00634163" w:rsidRPr="003F430A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39BF6DF6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9 (3)</w:t>
            </w:r>
          </w:p>
        </w:tc>
        <w:tc>
          <w:tcPr>
            <w:tcW w:w="567" w:type="dxa"/>
          </w:tcPr>
          <w:p w14:paraId="7FEA4AA8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850" w:type="dxa"/>
          </w:tcPr>
          <w:p w14:paraId="5A3F1C7F" w14:textId="3AEBF06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35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E8A82AD" w14:textId="77777777" w:rsidR="004C2CF9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42350B94" w14:textId="7F3E27D1" w:rsidR="00634163" w:rsidRPr="003F430A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080A05A2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4)</w:t>
            </w:r>
          </w:p>
        </w:tc>
        <w:tc>
          <w:tcPr>
            <w:tcW w:w="567" w:type="dxa"/>
          </w:tcPr>
          <w:p w14:paraId="0386DBAA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67A5CAFE" w14:textId="0871FF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1178B0D" w14:textId="77777777" w:rsidR="004C2CF9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E6961FD" w14:textId="1962DF27" w:rsidR="00634163" w:rsidRPr="003F430A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9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0BE12073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3)</w:t>
            </w:r>
          </w:p>
        </w:tc>
        <w:tc>
          <w:tcPr>
            <w:tcW w:w="567" w:type="dxa"/>
          </w:tcPr>
          <w:p w14:paraId="56A680B7" w14:textId="777777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4CA4DB60" w14:textId="185AFD3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027</w:t>
            </w:r>
            <w:r w:rsidR="001F1651" w:rsidRPr="003F430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355B08C" w14:textId="77777777" w:rsidR="004C2CF9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6B80C51E" w14:textId="18D58B82" w:rsidR="00634163" w:rsidRPr="003F430A" w:rsidRDefault="004F3D16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</w:tr>
      <w:tr w:rsidR="002A76BE" w:rsidRPr="003F430A" w14:paraId="42695E13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F0E1B" w14:textId="6D996D7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lastRenderedPageBreak/>
              <w:t xml:space="preserve">Skin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problem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CE82B" w14:textId="59DF822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0 (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8299" w14:textId="6E903E0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624A3" w14:textId="2476DE3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64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E7920" w14:textId="77777777" w:rsidR="00DC7694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36086133" w14:textId="4C87F1A7" w:rsidR="00634163" w:rsidRPr="003F430A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AF26" w14:textId="6AD9F0D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0 (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D4BE6" w14:textId="45F8538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2E75A394" w14:textId="7F37D8C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676C5B76" w14:textId="77777777" w:rsidR="004C2CF9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72112354" w14:textId="1D2D218A" w:rsidR="00634163" w:rsidRPr="003F430A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5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685410F" w14:textId="11C01A0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7 (6)</w:t>
            </w:r>
          </w:p>
        </w:tc>
        <w:tc>
          <w:tcPr>
            <w:tcW w:w="567" w:type="dxa"/>
          </w:tcPr>
          <w:p w14:paraId="111D9386" w14:textId="11B2DB5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850" w:type="dxa"/>
          </w:tcPr>
          <w:p w14:paraId="36B14290" w14:textId="1C84C46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96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4C731FC" w14:textId="77777777" w:rsidR="004C2CF9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95361B5" w14:textId="6438DEC6" w:rsidR="00634163" w:rsidRPr="003F430A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1ED83CF7" w14:textId="3BF9A31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5)</w:t>
            </w:r>
          </w:p>
        </w:tc>
        <w:tc>
          <w:tcPr>
            <w:tcW w:w="567" w:type="dxa"/>
          </w:tcPr>
          <w:p w14:paraId="68A78BE5" w14:textId="72F2C9D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15)</w:t>
            </w:r>
          </w:p>
        </w:tc>
        <w:tc>
          <w:tcPr>
            <w:tcW w:w="851" w:type="dxa"/>
          </w:tcPr>
          <w:p w14:paraId="7EAECAEC" w14:textId="2C6F898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65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BE77386" w14:textId="77777777" w:rsidR="004C2CF9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12ABADCF" w14:textId="69945E02" w:rsidR="00634163" w:rsidRPr="003F430A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5F378B3B" w14:textId="2BBD2AA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2 (7)</w:t>
            </w:r>
          </w:p>
        </w:tc>
        <w:tc>
          <w:tcPr>
            <w:tcW w:w="567" w:type="dxa"/>
          </w:tcPr>
          <w:p w14:paraId="70E536A4" w14:textId="131A476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246E141C" w14:textId="4DFC897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27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5A29755" w14:textId="77777777" w:rsidR="004C2CF9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2E064A9E" w14:textId="24672FD4" w:rsidR="00634163" w:rsidRPr="003F430A" w:rsidRDefault="003255A9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2A76BE" w:rsidRPr="003F430A" w14:paraId="352EE416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7AC70" w14:textId="320910D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Eye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pai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F360E" w14:textId="5B7AE61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98A2F" w14:textId="14D918C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F169" w14:textId="2FCD58F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568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19EFF" w14:textId="77777777" w:rsidR="00DC7694" w:rsidRDefault="009F32E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127815CD" w14:textId="5B8971DA" w:rsidR="00634163" w:rsidRPr="003F430A" w:rsidRDefault="009F32E2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905FB" w14:textId="5FB6F33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743FA" w14:textId="089E342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6F17A6D5" w14:textId="73DA458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169AA1F4" w14:textId="77777777" w:rsidR="004C2CF9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7968317C" w14:textId="42FD9DC7" w:rsidR="00634163" w:rsidRPr="003F430A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2D3F68D8" w14:textId="201A16F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7 (4)</w:t>
            </w:r>
          </w:p>
        </w:tc>
        <w:tc>
          <w:tcPr>
            <w:tcW w:w="567" w:type="dxa"/>
          </w:tcPr>
          <w:p w14:paraId="74A5F79D" w14:textId="23F059A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8)</w:t>
            </w:r>
          </w:p>
        </w:tc>
        <w:tc>
          <w:tcPr>
            <w:tcW w:w="850" w:type="dxa"/>
          </w:tcPr>
          <w:p w14:paraId="1E193760" w14:textId="17AB4C4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9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3C4A4CB" w14:textId="77777777" w:rsidR="004C2CF9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486E22BC" w14:textId="2DA7A729" w:rsidR="00634163" w:rsidRPr="003F430A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44375D5D" w14:textId="2BE0D72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5)</w:t>
            </w:r>
          </w:p>
        </w:tc>
        <w:tc>
          <w:tcPr>
            <w:tcW w:w="567" w:type="dxa"/>
          </w:tcPr>
          <w:p w14:paraId="1B05952D" w14:textId="6BAA5F2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11)</w:t>
            </w:r>
          </w:p>
        </w:tc>
        <w:tc>
          <w:tcPr>
            <w:tcW w:w="851" w:type="dxa"/>
          </w:tcPr>
          <w:p w14:paraId="40389166" w14:textId="219A04A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1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62CCEDE" w14:textId="77777777" w:rsidR="004C2CF9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552EDCC8" w14:textId="7947E518" w:rsidR="00634163" w:rsidRPr="003F430A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01D8BFA0" w14:textId="0E4F836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6)</w:t>
            </w:r>
          </w:p>
        </w:tc>
        <w:tc>
          <w:tcPr>
            <w:tcW w:w="567" w:type="dxa"/>
          </w:tcPr>
          <w:p w14:paraId="733BFDDE" w14:textId="1B703F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5F8715F3" w14:textId="2CB151B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76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2E91F6B" w14:textId="77777777" w:rsidR="004C2CF9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C61F633" w14:textId="14ECFE6C" w:rsidR="00634163" w:rsidRPr="003F430A" w:rsidRDefault="0002246A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4E693120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C5283" w14:textId="2D59A24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Vision changes/blurry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vision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63F96" w14:textId="3AA88CB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9 (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228B8" w14:textId="6F2B2CE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102C4" w14:textId="299975A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41703" w14:textId="219B0FB6" w:rsidR="00634163" w:rsidRPr="003F430A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80AB" w14:textId="277603A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3 (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BEAE5" w14:textId="75775A8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A3F5E09" w14:textId="7F4492F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75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C074913" w14:textId="775F3EA5" w:rsidR="00634163" w:rsidRPr="003F430A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1E8B3486" w14:textId="3319CD4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5)</w:t>
            </w:r>
          </w:p>
        </w:tc>
        <w:tc>
          <w:tcPr>
            <w:tcW w:w="567" w:type="dxa"/>
          </w:tcPr>
          <w:p w14:paraId="5D6AAB41" w14:textId="7FE4BB8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850" w:type="dxa"/>
          </w:tcPr>
          <w:p w14:paraId="6038CDC1" w14:textId="04C7DAA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483C19E" w14:textId="77777777" w:rsidR="004C2CF9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E3A4997" w14:textId="0408E69D" w:rsidR="00634163" w:rsidRPr="003F430A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D2615F3" w14:textId="6BAA4CA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5)</w:t>
            </w:r>
          </w:p>
        </w:tc>
        <w:tc>
          <w:tcPr>
            <w:tcW w:w="567" w:type="dxa"/>
          </w:tcPr>
          <w:p w14:paraId="5924DAED" w14:textId="7F4B7AB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851" w:type="dxa"/>
          </w:tcPr>
          <w:p w14:paraId="75EF9328" w14:textId="021B7A4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1507FD3" w14:textId="77777777" w:rsidR="004C2CF9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02ED564D" w14:textId="1008EBF3" w:rsidR="00634163" w:rsidRPr="003F430A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661489AF" w14:textId="2233FF0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5 (9)</w:t>
            </w:r>
          </w:p>
        </w:tc>
        <w:tc>
          <w:tcPr>
            <w:tcW w:w="567" w:type="dxa"/>
          </w:tcPr>
          <w:p w14:paraId="3CF2E3E1" w14:textId="3FCBCC1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29)</w:t>
            </w:r>
          </w:p>
        </w:tc>
        <w:tc>
          <w:tcPr>
            <w:tcW w:w="851" w:type="dxa"/>
          </w:tcPr>
          <w:p w14:paraId="4D1D0F65" w14:textId="732DDDB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42</w:t>
            </w:r>
            <w:r w:rsidR="001F1651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5B5A7A4" w14:textId="77777777" w:rsidR="004C2CF9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6EE47BAB" w14:textId="6465F004" w:rsidR="00634163" w:rsidRPr="003F430A" w:rsidRDefault="00E5553B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2A76BE" w:rsidRPr="003F430A" w14:paraId="792FA8E6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DBDBA" w14:textId="476F4BA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Weight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loss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44722" w14:textId="69D184E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9D6E4" w14:textId="25E4153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5C61E" w14:textId="152A653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314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D6A07" w14:textId="77777777" w:rsidR="00DC7694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1ABE25D9" w14:textId="649D7E91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EAB1C" w14:textId="0F6B0C3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70A45" w14:textId="18BFA6E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850" w:type="dxa"/>
          </w:tcPr>
          <w:p w14:paraId="0511BC48" w14:textId="167A246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03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4FAFA8F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1470C703" w14:textId="4543CC21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67" w:type="dxa"/>
          </w:tcPr>
          <w:p w14:paraId="458F820D" w14:textId="3E34B423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567" w:type="dxa"/>
          </w:tcPr>
          <w:p w14:paraId="2D7CFCE6" w14:textId="06EF70F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850" w:type="dxa"/>
          </w:tcPr>
          <w:p w14:paraId="2EFEC4AB" w14:textId="66D293E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285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E2C4967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14:paraId="7ECBA80A" w14:textId="5B0F89F4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65FA7241" w14:textId="63FF0AF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)</w:t>
            </w:r>
          </w:p>
        </w:tc>
        <w:tc>
          <w:tcPr>
            <w:tcW w:w="567" w:type="dxa"/>
          </w:tcPr>
          <w:p w14:paraId="53FE13BC" w14:textId="4A53BA6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547F142" w14:textId="3781BA2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3FF4246" w14:textId="5AC389E8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329E5458" w14:textId="658783F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567" w:type="dxa"/>
          </w:tcPr>
          <w:p w14:paraId="7F16706F" w14:textId="1ADEC71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1AE44292" w14:textId="06CF0F7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1DA9269" w14:textId="649A0121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A76BE" w:rsidRPr="003F430A" w14:paraId="77345677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9A0B2" w14:textId="13B5CB2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Weight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gain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6C5F9" w14:textId="1DDC38E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5BE38" w14:textId="247FABF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F3F3C" w14:textId="5091CD0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9D947" w14:textId="7DE7E0D8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17BFD" w14:textId="1364197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5 (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E9B36" w14:textId="0231D7B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59B53BA9" w14:textId="047477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52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17EB7EFF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18BEA275" w14:textId="3B6B215B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6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646B10BC" w14:textId="15444C1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2 (7)</w:t>
            </w:r>
          </w:p>
        </w:tc>
        <w:tc>
          <w:tcPr>
            <w:tcW w:w="567" w:type="dxa"/>
          </w:tcPr>
          <w:p w14:paraId="7A6DD8E8" w14:textId="7827825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850" w:type="dxa"/>
          </w:tcPr>
          <w:p w14:paraId="6327299A" w14:textId="0309818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4A3CD80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073D362" w14:textId="550BE6D8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268139A9" w14:textId="1376F0E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2 (12)</w:t>
            </w:r>
          </w:p>
        </w:tc>
        <w:tc>
          <w:tcPr>
            <w:tcW w:w="567" w:type="dxa"/>
          </w:tcPr>
          <w:p w14:paraId="468DC0F7" w14:textId="550419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7)</w:t>
            </w:r>
          </w:p>
        </w:tc>
        <w:tc>
          <w:tcPr>
            <w:tcW w:w="851" w:type="dxa"/>
          </w:tcPr>
          <w:p w14:paraId="4730A2E4" w14:textId="1EB9E4A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751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C66F2EE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2FE5D288" w14:textId="4844A47C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4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7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1ECA6CBF" w14:textId="77A5905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7)</w:t>
            </w:r>
          </w:p>
        </w:tc>
        <w:tc>
          <w:tcPr>
            <w:tcW w:w="567" w:type="dxa"/>
          </w:tcPr>
          <w:p w14:paraId="56BA9DD9" w14:textId="259E838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50466C17" w14:textId="5C862D7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401</w:t>
            </w:r>
            <w:r w:rsidR="00F845F5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F503DF7" w14:textId="77777777" w:rsidR="004C2CF9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38AD9B87" w14:textId="4299BF64" w:rsidR="00634163" w:rsidRPr="003F430A" w:rsidRDefault="00F84DF8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3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2A76BE" w:rsidRPr="003F430A" w14:paraId="6523A8F4" w14:textId="77777777" w:rsidTr="002A76BE">
        <w:trPr>
          <w:trHeight w:val="403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DE578" w14:textId="403EE18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Loss of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appetit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8EAB5" w14:textId="5038665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5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111D8" w14:textId="1EBAAE7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6817B" w14:textId="3867D28E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228D3" w14:textId="2FA87263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4D1AA" w14:textId="50EAEDA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C2446" w14:textId="5FAB0EC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4 (11)</w:t>
            </w:r>
          </w:p>
        </w:tc>
        <w:tc>
          <w:tcPr>
            <w:tcW w:w="850" w:type="dxa"/>
          </w:tcPr>
          <w:p w14:paraId="37C87024" w14:textId="0205686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021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2043107" w14:textId="77777777" w:rsidR="004C2CF9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1F82DF56" w14:textId="4073B56F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ABE99F1" w14:textId="70AB1FD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567" w:type="dxa"/>
          </w:tcPr>
          <w:p w14:paraId="7D249920" w14:textId="6FF290C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00135418" w14:textId="24840B7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11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08DCCC1" w14:textId="17A6D9AB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5AF4A5C9" w14:textId="15C32EA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4)</w:t>
            </w:r>
          </w:p>
        </w:tc>
        <w:tc>
          <w:tcPr>
            <w:tcW w:w="567" w:type="dxa"/>
          </w:tcPr>
          <w:p w14:paraId="7688F4D0" w14:textId="7BE114E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F24CDF7" w14:textId="78B7D2D4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08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1FE670E" w14:textId="4FE7C3A2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57C45455" w14:textId="5A9ABD5A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567" w:type="dxa"/>
          </w:tcPr>
          <w:p w14:paraId="21E42F53" w14:textId="7D5F1077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9F852F3" w14:textId="3F200B9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6931F46" w14:textId="4F3C1402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A76BE" w:rsidRPr="003F430A" w14:paraId="437B128C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0C50B" w14:textId="475E830F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Increased </w:t>
            </w:r>
            <w:proofErr w:type="spellStart"/>
            <w:r w:rsidRPr="003F430A">
              <w:rPr>
                <w:rFonts w:ascii="Arial" w:hAnsi="Arial" w:cs="Arial"/>
                <w:sz w:val="18"/>
                <w:szCs w:val="18"/>
              </w:rPr>
              <w:t>appetite</w:t>
            </w:r>
            <w:r w:rsidRPr="003F430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410B0" w14:textId="1B512DF1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8 (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0F3AD" w14:textId="145C33C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EF1D" w14:textId="4B6AAF4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56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B1E2" w14:textId="77777777" w:rsidR="00DC7694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7CE21F5F" w14:textId="62A950DA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78AD" w14:textId="61554018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1 (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42D63" w14:textId="1E88CD62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15DECB5" w14:textId="56D3DCF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14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B4EA901" w14:textId="5CC4B082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23B66F9F" w14:textId="36ED98FC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567" w:type="dxa"/>
          </w:tcPr>
          <w:p w14:paraId="28E4DB97" w14:textId="5412D81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0" w:type="dxa"/>
          </w:tcPr>
          <w:p w14:paraId="6EC8E580" w14:textId="18D0A7DB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59E4D64" w14:textId="77777777" w:rsidR="004C2CF9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14:paraId="2C1961CD" w14:textId="64824BAE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64C9CA84" w14:textId="2C9505E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0 (4)</w:t>
            </w:r>
          </w:p>
        </w:tc>
        <w:tc>
          <w:tcPr>
            <w:tcW w:w="567" w:type="dxa"/>
          </w:tcPr>
          <w:p w14:paraId="2C6B0A03" w14:textId="6C1082AD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216BE9B0" w14:textId="17C431E9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608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3F0BB30" w14:textId="2966233F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0549E766" w14:textId="30AD4400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3 (2)</w:t>
            </w:r>
          </w:p>
        </w:tc>
        <w:tc>
          <w:tcPr>
            <w:tcW w:w="567" w:type="dxa"/>
          </w:tcPr>
          <w:p w14:paraId="7F3EE80D" w14:textId="02167D36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1 (14)</w:t>
            </w:r>
          </w:p>
        </w:tc>
        <w:tc>
          <w:tcPr>
            <w:tcW w:w="851" w:type="dxa"/>
          </w:tcPr>
          <w:p w14:paraId="2B593D2D" w14:textId="5CBB77B5" w:rsidR="00634163" w:rsidRPr="003F430A" w:rsidRDefault="00634163" w:rsidP="00634163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10205"/>
                <w:sz w:val="18"/>
                <w:szCs w:val="18"/>
              </w:rPr>
              <w:t>0.154</w:t>
            </w:r>
            <w:r w:rsidR="00D9699D" w:rsidRPr="003F430A">
              <w:rPr>
                <w:rFonts w:ascii="Arial" w:hAnsi="Arial" w:cs="Arial"/>
                <w:color w:val="010205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7473A71" w14:textId="77777777" w:rsidR="004C2CF9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14:paraId="198CA3F8" w14:textId="4E589489" w:rsidR="00634163" w:rsidRPr="003F430A" w:rsidRDefault="00F61125" w:rsidP="006341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0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0</w:t>
            </w:r>
            <w:r w:rsidR="00CA7DFA" w:rsidRPr="003F430A">
              <w:rPr>
                <w:rFonts w:ascii="Arial" w:hAnsi="Arial" w:cs="Arial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sz w:val="18"/>
                <w:szCs w:val="18"/>
              </w:rPr>
              <w:t>1</w:t>
            </w:r>
            <w:r w:rsidR="00881195" w:rsidRPr="003F430A">
              <w:rPr>
                <w:rFonts w:ascii="Arial" w:hAnsi="Arial" w:cs="Arial"/>
                <w:sz w:val="18"/>
                <w:szCs w:val="18"/>
              </w:rPr>
              <w:t>.</w:t>
            </w:r>
            <w:r w:rsidRPr="003F430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935BCE" w:rsidRPr="003F430A" w14:paraId="656214CA" w14:textId="77777777" w:rsidTr="002A76BE">
        <w:trPr>
          <w:trHeight w:val="207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91F29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16859" w14:textId="66651869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–12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120)</w:t>
            </w:r>
          </w:p>
        </w:tc>
        <w:tc>
          <w:tcPr>
            <w:tcW w:w="2977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BC56A" w14:textId="73E1E940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1–18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180)</w:t>
            </w:r>
          </w:p>
        </w:tc>
        <w:tc>
          <w:tcPr>
            <w:tcW w:w="2976" w:type="dxa"/>
            <w:gridSpan w:val="4"/>
          </w:tcPr>
          <w:p w14:paraId="40472699" w14:textId="67C6E2B2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1–270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270)</w:t>
            </w:r>
          </w:p>
        </w:tc>
        <w:tc>
          <w:tcPr>
            <w:tcW w:w="2977" w:type="dxa"/>
            <w:gridSpan w:val="4"/>
          </w:tcPr>
          <w:p w14:paraId="45BC09EB" w14:textId="6500DE6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1–365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365)</w:t>
            </w:r>
          </w:p>
        </w:tc>
        <w:tc>
          <w:tcPr>
            <w:tcW w:w="2977" w:type="dxa"/>
            <w:gridSpan w:val="4"/>
          </w:tcPr>
          <w:p w14:paraId="2F1F7897" w14:textId="7119322A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 365 days</w:t>
            </w:r>
            <w:r w:rsidR="003B6E2B" w:rsidRPr="003F43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Q365+)</w:t>
            </w:r>
          </w:p>
        </w:tc>
      </w:tr>
      <w:tr w:rsidR="002A76BE" w:rsidRPr="003F430A" w14:paraId="06664BEC" w14:textId="77777777" w:rsidTr="002A76BE">
        <w:trPr>
          <w:trHeight w:val="610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3D926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6F42" w14:textId="3EDDE0FF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+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EF265" w14:textId="610D5A72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–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E81B" w14:textId="3A9784F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475D9" w14:textId="77777777" w:rsidR="00DC7694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1DA61E5D" w14:textId="67A7FA26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7A55D" w14:textId="5E39A25E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+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F9084" w14:textId="6416E1D0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)</w:t>
            </w:r>
          </w:p>
        </w:tc>
        <w:tc>
          <w:tcPr>
            <w:tcW w:w="850" w:type="dxa"/>
          </w:tcPr>
          <w:p w14:paraId="0517E67B" w14:textId="2A6A6FAB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3" w:type="dxa"/>
          </w:tcPr>
          <w:p w14:paraId="68179290" w14:textId="77777777" w:rsidR="004C2CF9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00F1BDF3" w14:textId="65D99AE1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</w:tcPr>
          <w:p w14:paraId="5510CEC5" w14:textId="08BF7606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00D93DF4" w14:textId="341F889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)</w:t>
            </w:r>
          </w:p>
        </w:tc>
        <w:tc>
          <w:tcPr>
            <w:tcW w:w="850" w:type="dxa"/>
          </w:tcPr>
          <w:p w14:paraId="292A652D" w14:textId="5F0D9D6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22DDDA36" w14:textId="77777777" w:rsidR="004C2CF9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5A783747" w14:textId="6B5E7C92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</w:tcPr>
          <w:p w14:paraId="50ED9285" w14:textId="591C9FB5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451AD3E1" w14:textId="3A27B83F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)</w:t>
            </w:r>
          </w:p>
        </w:tc>
        <w:tc>
          <w:tcPr>
            <w:tcW w:w="851" w:type="dxa"/>
          </w:tcPr>
          <w:p w14:paraId="313F373B" w14:textId="7A30EF9C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5BA26832" w14:textId="77777777" w:rsidR="004C2CF9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613699C3" w14:textId="3409161F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</w:tcPr>
          <w:p w14:paraId="06B5CB0D" w14:textId="56487ECF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073B52D8" w14:textId="3635A36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CoV</w:t>
            </w:r>
            <w:proofErr w:type="spellEnd"/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)</w:t>
            </w:r>
          </w:p>
        </w:tc>
        <w:tc>
          <w:tcPr>
            <w:tcW w:w="851" w:type="dxa"/>
          </w:tcPr>
          <w:p w14:paraId="09E5E6E3" w14:textId="3D9B401C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D6949" w:rsidRPr="003F430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14:paraId="686D90CA" w14:textId="77777777" w:rsidR="004C2CF9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 xml:space="preserve">OR </w:t>
            </w:r>
          </w:p>
          <w:p w14:paraId="53D751B4" w14:textId="0084243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2A76BE" w:rsidRPr="003F430A" w14:paraId="2E10C114" w14:textId="77777777" w:rsidTr="002A76BE">
        <w:trPr>
          <w:trHeight w:val="622"/>
        </w:trPr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ABBA8" w14:textId="6E5F2B29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430A">
              <w:rPr>
                <w:rFonts w:ascii="Arial" w:hAnsi="Arial" w:cs="Arial"/>
                <w:b/>
                <w:bCs/>
                <w:sz w:val="18"/>
                <w:szCs w:val="18"/>
              </w:rPr>
              <w:t>Number of symptoms, medium (IQR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7ADD4" w14:textId="6D90B2D9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2D9DFF3D" w14:textId="3E7106A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softHyphen/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C57AA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  <w:p w14:paraId="21558D85" w14:textId="7726540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F04B" w14:textId="1DFA5CFD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96A4D" w14:textId="082D5462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3E619" w14:textId="632A11F6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C1FEBE2" w14:textId="771F7C43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56090" w14:textId="78AE823B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2FA903C3" w14:textId="28A53FCB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850" w:type="dxa"/>
          </w:tcPr>
          <w:p w14:paraId="02020E56" w14:textId="12A9EB81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93" w:type="dxa"/>
          </w:tcPr>
          <w:p w14:paraId="23EC9917" w14:textId="25A74859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680F60FD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46B9C267" w14:textId="4E020F31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107CE47A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5F63B8FD" w14:textId="68F8BC26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9)</w:t>
            </w:r>
          </w:p>
        </w:tc>
        <w:tc>
          <w:tcPr>
            <w:tcW w:w="850" w:type="dxa"/>
          </w:tcPr>
          <w:p w14:paraId="0FBCBE5F" w14:textId="6E53660E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992" w:type="dxa"/>
          </w:tcPr>
          <w:p w14:paraId="56DFEAAC" w14:textId="75F3F794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19799671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  <w:p w14:paraId="673AB01C" w14:textId="0850106E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7EAD23C3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 xml:space="preserve">5.0 </w:t>
            </w:r>
          </w:p>
          <w:p w14:paraId="51830407" w14:textId="5C3E9EC8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851" w:type="dxa"/>
          </w:tcPr>
          <w:p w14:paraId="2A3E62ED" w14:textId="33E2C12C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92" w:type="dxa"/>
          </w:tcPr>
          <w:p w14:paraId="3665E488" w14:textId="78A8A4E6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57271697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  <w:p w14:paraId="7DFD055A" w14:textId="5FA45D8F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3F36501C" w14:textId="7777777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  <w:p w14:paraId="6EC346A1" w14:textId="6334CC2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CA7DFA" w:rsidRPr="003F430A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851" w:type="dxa"/>
          </w:tcPr>
          <w:p w14:paraId="54796EEC" w14:textId="52E1BEB1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30A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992" w:type="dxa"/>
          </w:tcPr>
          <w:p w14:paraId="51A124E2" w14:textId="4E412EF7" w:rsidR="00935BCE" w:rsidRPr="003F430A" w:rsidRDefault="00935BCE" w:rsidP="00935BC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43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4F7BEB24" w14:textId="5BD8A201" w:rsidR="008615D9" w:rsidRPr="003F430A" w:rsidRDefault="00FC2B71" w:rsidP="00082205">
      <w:pPr>
        <w:spacing w:before="240" w:after="0" w:line="240" w:lineRule="auto"/>
        <w:ind w:left="-1080"/>
        <w:rPr>
          <w:rFonts w:ascii="Arial" w:eastAsia="Times New Roman" w:hAnsi="Arial" w:cs="Arial"/>
          <w:color w:val="000000"/>
          <w:lang w:val="en-GB"/>
        </w:rPr>
      </w:pPr>
      <w:bookmarkStart w:id="0" w:name="_Hlk112687405"/>
      <w:r w:rsidRPr="003F430A">
        <w:rPr>
          <w:rFonts w:ascii="Arial" w:hAnsi="Arial" w:cs="Arial"/>
          <w:color w:val="000000"/>
        </w:rPr>
        <w:t xml:space="preserve">The total number of participants from whom the data were collected are indicated by </w:t>
      </w:r>
      <w:r w:rsidRPr="003F430A">
        <w:rPr>
          <w:rFonts w:ascii="Arial" w:hAnsi="Arial" w:cs="Arial"/>
          <w:color w:val="000000"/>
          <w:vertAlign w:val="superscript"/>
        </w:rPr>
        <w:t>a</w:t>
      </w:r>
      <w:r w:rsidRPr="003F430A">
        <w:rPr>
          <w:rFonts w:ascii="Arial" w:hAnsi="Arial" w:cs="Arial"/>
          <w:color w:val="000000"/>
        </w:rPr>
        <w:t xml:space="preserve"> and </w:t>
      </w:r>
      <w:r w:rsidRPr="003F430A">
        <w:rPr>
          <w:rFonts w:ascii="Arial" w:hAnsi="Arial" w:cs="Arial"/>
          <w:color w:val="000000"/>
          <w:vertAlign w:val="superscript"/>
        </w:rPr>
        <w:t>b</w:t>
      </w:r>
      <w:r w:rsidRPr="003F430A">
        <w:rPr>
          <w:rFonts w:ascii="Arial" w:hAnsi="Arial" w:cs="Arial"/>
          <w:color w:val="000000"/>
        </w:rPr>
        <w:t xml:space="preserve">. </w:t>
      </w:r>
      <w:bookmarkEnd w:id="0"/>
      <w:r w:rsidR="009F3CA8" w:rsidRPr="003F430A">
        <w:rPr>
          <w:rFonts w:ascii="Arial" w:eastAsia="Times New Roman" w:hAnsi="Arial" w:cs="Arial"/>
          <w:color w:val="000000"/>
        </w:rPr>
        <w:t>The total number of responses in column “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>91</w:t>
      </w:r>
      <w:r w:rsidR="00CA7DFA" w:rsidRPr="003F430A">
        <w:rPr>
          <w:rFonts w:ascii="Arial" w:eastAsia="Times New Roman" w:hAnsi="Arial" w:cs="Arial"/>
          <w:color w:val="000000"/>
          <w:lang w:val="en-GB"/>
        </w:rPr>
        <w:t>–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>120 days</w:t>
      </w:r>
      <w:r w:rsidR="009F3CA8" w:rsidRPr="003F430A">
        <w:rPr>
          <w:rFonts w:ascii="Arial" w:eastAsia="Times New Roman" w:hAnsi="Arial" w:cs="Arial"/>
          <w:color w:val="000000"/>
        </w:rPr>
        <w:t xml:space="preserve">” is 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for </w:t>
      </w:r>
      <w:proofErr w:type="spellStart"/>
      <w:r w:rsidR="009F3CA8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(+) </w:t>
      </w:r>
      <w:r w:rsidR="009F3CA8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>245</w:t>
      </w:r>
      <w:r w:rsidR="009F3CA8" w:rsidRPr="003F430A">
        <w:rPr>
          <w:rFonts w:ascii="Arial" w:eastAsia="Times New Roman" w:hAnsi="Arial" w:cs="Arial"/>
          <w:color w:val="000000"/>
        </w:rPr>
        <w:t xml:space="preserve"> and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 </w:t>
      </w:r>
      <w:r w:rsidR="009F3CA8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>245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, 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>for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9F3CA8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9F3CA8" w:rsidRPr="003F430A">
        <w:rPr>
          <w:rFonts w:ascii="Arial" w:eastAsia="Times New Roman" w:hAnsi="Arial" w:cs="Arial"/>
          <w:color w:val="000000"/>
          <w:lang w:val="en-GB"/>
        </w:rPr>
        <w:t>(</w:t>
      </w:r>
      <w:r w:rsidR="004A4116" w:rsidRPr="003F430A">
        <w:rPr>
          <w:color w:val="000000"/>
        </w:rPr>
        <w:t>–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) </w:t>
      </w:r>
      <w:r w:rsidR="009F3CA8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 xml:space="preserve">19 and </w:t>
      </w:r>
      <w:r w:rsidR="009F3CA8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9F3CA8" w:rsidRPr="003F430A">
        <w:rPr>
          <w:rFonts w:ascii="Arial" w:eastAsia="Times New Roman" w:hAnsi="Arial" w:cs="Arial"/>
          <w:color w:val="000000"/>
          <w:lang w:val="en-GB"/>
        </w:rPr>
        <w:t>19</w:t>
      </w:r>
      <w:r w:rsidR="009F3CA8" w:rsidRPr="003F430A">
        <w:rPr>
          <w:rFonts w:ascii="Arial" w:eastAsia="Times New Roman" w:hAnsi="Arial" w:cs="Arial"/>
          <w:color w:val="000000"/>
        </w:rPr>
        <w:t xml:space="preserve">; 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>“121</w:t>
      </w:r>
      <w:r w:rsidR="00CA7DFA" w:rsidRPr="003F430A">
        <w:rPr>
          <w:rFonts w:ascii="Arial" w:eastAsia="Times New Roman" w:hAnsi="Arial" w:cs="Arial"/>
          <w:color w:val="000000"/>
          <w:lang w:val="en-GB"/>
        </w:rPr>
        <w:t>–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180 days” for </w:t>
      </w:r>
      <w:proofErr w:type="spellStart"/>
      <w:r w:rsidR="009F7B14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(+)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298 and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>295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, 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for </w:t>
      </w:r>
      <w:proofErr w:type="spellStart"/>
      <w:r w:rsidR="009F7B14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9F7B14" w:rsidRPr="003F430A">
        <w:rPr>
          <w:rFonts w:ascii="Arial" w:eastAsia="Times New Roman" w:hAnsi="Arial" w:cs="Arial"/>
          <w:color w:val="000000"/>
          <w:lang w:val="en-GB"/>
        </w:rPr>
        <w:t>(</w:t>
      </w:r>
      <w:r w:rsidR="004A4116" w:rsidRPr="003F430A">
        <w:rPr>
          <w:color w:val="000000"/>
        </w:rPr>
        <w:t>–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)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36 and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>35; “181</w:t>
      </w:r>
      <w:r w:rsidR="00CA7DFA" w:rsidRPr="003F430A">
        <w:rPr>
          <w:rFonts w:ascii="Arial" w:eastAsia="Times New Roman" w:hAnsi="Arial" w:cs="Arial"/>
          <w:color w:val="000000"/>
          <w:lang w:val="en-GB"/>
        </w:rPr>
        <w:t>–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270 days” </w:t>
      </w:r>
      <w:proofErr w:type="spellStart"/>
      <w:r w:rsidR="009F7B14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(+)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9F7B14" w:rsidRPr="003F430A">
        <w:rPr>
          <w:rFonts w:ascii="Arial" w:eastAsia="Times New Roman" w:hAnsi="Arial" w:cs="Arial"/>
          <w:color w:val="000000"/>
          <w:lang w:val="en-GB"/>
        </w:rPr>
        <w:t xml:space="preserve">644 and </w:t>
      </w:r>
      <w:r w:rsidR="009F7B14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635, for </w:t>
      </w:r>
      <w:proofErr w:type="spellStart"/>
      <w:r w:rsidR="00082205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082205" w:rsidRPr="003F430A">
        <w:rPr>
          <w:rFonts w:ascii="Arial" w:eastAsia="Times New Roman" w:hAnsi="Arial" w:cs="Arial"/>
          <w:color w:val="000000"/>
          <w:lang w:val="en-GB"/>
        </w:rPr>
        <w:t>(</w:t>
      </w:r>
      <w:r w:rsidR="004A4116" w:rsidRPr="003F430A">
        <w:rPr>
          <w:color w:val="000000"/>
        </w:rPr>
        <w:t>–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)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62 and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>63; “271</w:t>
      </w:r>
      <w:r w:rsidR="00CA7DFA" w:rsidRPr="003F430A">
        <w:rPr>
          <w:rFonts w:ascii="Arial" w:eastAsia="Times New Roman" w:hAnsi="Arial" w:cs="Arial"/>
          <w:color w:val="000000"/>
          <w:lang w:val="en-GB"/>
        </w:rPr>
        <w:t>–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365 days” </w:t>
      </w:r>
      <w:proofErr w:type="spellStart"/>
      <w:r w:rsidR="00082205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(+)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275 and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276, </w:t>
      </w:r>
      <w:proofErr w:type="spellStart"/>
      <w:r w:rsidR="00082205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082205" w:rsidRPr="003F430A">
        <w:rPr>
          <w:rFonts w:ascii="Arial" w:eastAsia="Times New Roman" w:hAnsi="Arial" w:cs="Arial"/>
          <w:color w:val="000000"/>
          <w:lang w:val="en-GB"/>
        </w:rPr>
        <w:t>(</w:t>
      </w:r>
      <w:r w:rsidR="004A4116" w:rsidRPr="003F430A">
        <w:rPr>
          <w:color w:val="000000"/>
        </w:rPr>
        <w:t>–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)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27 and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27; “over 365 days” </w:t>
      </w:r>
      <w:proofErr w:type="spellStart"/>
      <w:r w:rsidR="00082205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(+)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166 and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166, </w:t>
      </w:r>
      <w:proofErr w:type="spellStart"/>
      <w:r w:rsidR="00082205" w:rsidRPr="003F430A">
        <w:rPr>
          <w:rFonts w:ascii="Arial" w:eastAsia="Times New Roman" w:hAnsi="Arial" w:cs="Arial"/>
          <w:color w:val="000000"/>
          <w:lang w:val="en-GB"/>
        </w:rPr>
        <w:t>CoV</w:t>
      </w:r>
      <w:proofErr w:type="spellEnd"/>
      <w:r w:rsidR="00082205" w:rsidRPr="003F430A">
        <w:rPr>
          <w:rFonts w:ascii="Arial" w:eastAsia="Times New Roman" w:hAnsi="Arial" w:cs="Arial"/>
          <w:color w:val="000000"/>
          <w:lang w:val="en-GB"/>
        </w:rPr>
        <w:t>(</w:t>
      </w:r>
      <w:r w:rsidR="004A4116" w:rsidRPr="003F430A">
        <w:rPr>
          <w:color w:val="000000"/>
        </w:rPr>
        <w:t>–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)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a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 xml:space="preserve">7 and </w:t>
      </w:r>
      <w:r w:rsidR="00082205" w:rsidRPr="003F430A">
        <w:rPr>
          <w:rFonts w:ascii="Arial" w:eastAsia="Times New Roman" w:hAnsi="Arial" w:cs="Arial"/>
          <w:color w:val="000000"/>
          <w:vertAlign w:val="superscript"/>
          <w:lang w:val="en-GB"/>
        </w:rPr>
        <w:t>b</w:t>
      </w:r>
      <w:r w:rsidR="00082205" w:rsidRPr="003F430A">
        <w:rPr>
          <w:rFonts w:ascii="Arial" w:eastAsia="Times New Roman" w:hAnsi="Arial" w:cs="Arial"/>
          <w:color w:val="000000"/>
          <w:lang w:val="en-GB"/>
        </w:rPr>
        <w:t>7</w:t>
      </w:r>
    </w:p>
    <w:p w14:paraId="20CBE6CB" w14:textId="4961B8D6" w:rsidR="00CC67F3" w:rsidRPr="003F430A" w:rsidRDefault="00CC67F3">
      <w:pPr>
        <w:rPr>
          <w:rFonts w:ascii="Arial" w:eastAsia="Times New Roman" w:hAnsi="Arial" w:cs="Arial"/>
          <w:color w:val="000000"/>
          <w:lang w:val="en-GB"/>
        </w:rPr>
      </w:pPr>
      <w:r w:rsidRPr="003F430A">
        <w:rPr>
          <w:rFonts w:ascii="Arial" w:eastAsia="Times New Roman" w:hAnsi="Arial" w:cs="Arial"/>
          <w:color w:val="000000"/>
          <w:lang w:val="en-GB"/>
        </w:rPr>
        <w:br w:type="page"/>
      </w:r>
    </w:p>
    <w:p w14:paraId="2F91C0AF" w14:textId="19915406" w:rsidR="00CC67F3" w:rsidRPr="003F430A" w:rsidRDefault="00CC67F3" w:rsidP="00CC67F3">
      <w:pPr>
        <w:spacing w:after="240"/>
        <w:rPr>
          <w:rFonts w:ascii="Times New Roman" w:eastAsia="Times New Roman" w:hAnsi="Times New Roman" w:cs="Times New Roman"/>
          <w:lang w:val="en-GB"/>
        </w:rPr>
      </w:pPr>
      <w:r w:rsidRPr="003F430A">
        <w:rPr>
          <w:rFonts w:ascii="Arial" w:hAnsi="Arial" w:cs="Arial"/>
          <w:b/>
          <w:bCs/>
          <w:color w:val="000000"/>
          <w:lang w:val="en-GB"/>
        </w:rPr>
        <w:lastRenderedPageBreak/>
        <w:t xml:space="preserve">Supplementary Table 2. </w:t>
      </w:r>
      <w:r w:rsidRPr="003F430A">
        <w:rPr>
          <w:rFonts w:ascii="Arial" w:hAnsi="Arial" w:cs="Arial"/>
          <w:color w:val="000000"/>
          <w:lang w:val="en-GB"/>
        </w:rPr>
        <w:t xml:space="preserve">Symptoms reported by </w:t>
      </w:r>
      <w:proofErr w:type="spellStart"/>
      <w:proofErr w:type="gramStart"/>
      <w:r w:rsidRPr="003F430A">
        <w:rPr>
          <w:rFonts w:ascii="Arial" w:hAnsi="Arial" w:cs="Arial"/>
          <w:color w:val="000000"/>
          <w:lang w:val="en-GB"/>
        </w:rPr>
        <w:t>CoV</w:t>
      </w:r>
      <w:proofErr w:type="spellEnd"/>
      <w:r w:rsidRPr="003F430A">
        <w:rPr>
          <w:rFonts w:ascii="Arial" w:hAnsi="Arial" w:cs="Arial"/>
          <w:color w:val="000000"/>
          <w:lang w:val="en-GB"/>
        </w:rPr>
        <w:t>(</w:t>
      </w:r>
      <w:proofErr w:type="gramEnd"/>
      <w:r w:rsidRPr="003F430A">
        <w:rPr>
          <w:rFonts w:ascii="Arial" w:hAnsi="Arial" w:cs="Arial"/>
          <w:color w:val="000000"/>
          <w:lang w:val="en-GB"/>
        </w:rPr>
        <w:t>+) patients initially treated in ICU, hospital ward or as outpatients &gt; 180 days after the initial onset of symptoms/RT-PCR test.</w:t>
      </w:r>
      <w:r w:rsidR="009957FC" w:rsidRPr="003F430A">
        <w:rPr>
          <w:rFonts w:ascii="Arial" w:hAnsi="Arial" w:cs="Arial"/>
          <w:color w:val="000000"/>
          <w:lang w:val="en-GB"/>
        </w:rPr>
        <w:t xml:space="preserve"> </w:t>
      </w:r>
      <w:r w:rsidR="00D9699D" w:rsidRPr="003F430A">
        <w:rPr>
          <w:rFonts w:ascii="Arial" w:hAnsi="Arial" w:cs="Arial"/>
          <w:color w:val="000000"/>
          <w:lang w:val="en-GB"/>
        </w:rPr>
        <w:t xml:space="preserve">Comparisons with ICU-treated patients were conducted with binary logistic regression </w:t>
      </w:r>
      <w:proofErr w:type="gramStart"/>
      <w:r w:rsidR="00D9699D" w:rsidRPr="003F430A">
        <w:rPr>
          <w:rFonts w:ascii="Arial" w:hAnsi="Arial" w:cs="Arial"/>
          <w:color w:val="000000"/>
          <w:lang w:val="en-GB"/>
        </w:rPr>
        <w:t>analysis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8"/>
        <w:gridCol w:w="1260"/>
        <w:gridCol w:w="1276"/>
        <w:gridCol w:w="1276"/>
        <w:gridCol w:w="1134"/>
        <w:gridCol w:w="2693"/>
        <w:gridCol w:w="2471"/>
      </w:tblGrid>
      <w:tr w:rsidR="00CC67F3" w:rsidRPr="003F430A" w14:paraId="08B02D8A" w14:textId="77777777" w:rsidTr="00354475">
        <w:trPr>
          <w:trHeight w:val="3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9B525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70F6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7B14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IC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89AD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3688D0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5CB27AC" w14:textId="77777777" w:rsidR="00354475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(95% CI) </w:t>
            </w:r>
          </w:p>
          <w:p w14:paraId="4CF759D3" w14:textId="0546BCF1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patient vs. non-ICU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732E16ED" w14:textId="77777777" w:rsidR="00354475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(95% CI) </w:t>
            </w:r>
          </w:p>
          <w:p w14:paraId="483DDF66" w14:textId="165C6F7F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patient vs. ICU</w:t>
            </w:r>
          </w:p>
        </w:tc>
      </w:tr>
      <w:tr w:rsidR="00CC67F3" w:rsidRPr="003F430A" w14:paraId="216C60D3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FC6AB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58F8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FD5C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8314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3A7DE7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A0E5B5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73D3DA5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67F3" w:rsidRPr="003F430A" w14:paraId="767DFE06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B460F" w14:textId="77777777" w:rsidR="00CC67F3" w:rsidRPr="003F430A" w:rsidRDefault="00CC67F3" w:rsidP="00855AC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cognitive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B8B4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A4CB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D544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C262AA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F3F889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366B6C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C67F3" w:rsidRPr="003F430A" w14:paraId="0BD2E2D6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72C4E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B9D8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815A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42D1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8C2C1B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8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428F6F9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0 (0.6–1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3B7C37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7 (0.3–1.4)</w:t>
            </w:r>
          </w:p>
        </w:tc>
      </w:tr>
      <w:tr w:rsidR="00CC67F3" w:rsidRPr="003F430A" w14:paraId="1A118F76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D21B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go/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zzine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D2FA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9C4F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6843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A7AD9D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603FF3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5–2.2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262F9A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2–0.8)</w:t>
            </w:r>
          </w:p>
        </w:tc>
      </w:tr>
      <w:tr w:rsidR="00CC67F3" w:rsidRPr="003F430A" w14:paraId="5321603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5006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FCBD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B28B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667E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75DA85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F10091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7–2.1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53A92E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0.9)</w:t>
            </w:r>
          </w:p>
        </w:tc>
      </w:tr>
      <w:tr w:rsidR="00CC67F3" w:rsidRPr="003F430A" w14:paraId="347F8CA0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B4DD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kness/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redne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85EA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4C4E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924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 (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7F2AF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434FF5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7–2.2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035A17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0.9)</w:t>
            </w:r>
          </w:p>
        </w:tc>
      </w:tr>
      <w:tr w:rsidR="00CC67F3" w:rsidRPr="003F430A" w14:paraId="13E179F8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936B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ne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39A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7787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5462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C91D0C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102AD5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8–3.0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EBFEC8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–0.6)</w:t>
            </w:r>
          </w:p>
        </w:tc>
      </w:tr>
      <w:tr w:rsidR="00CC67F3" w:rsidRPr="003F430A" w14:paraId="00814753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0D5CA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sory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irment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6972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74C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AE12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70D22D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DFE3B1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6–2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D2DC8E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0.8)</w:t>
            </w:r>
          </w:p>
        </w:tc>
      </w:tr>
      <w:tr w:rsidR="00CC67F3" w:rsidRPr="003F430A" w14:paraId="56A2BC8E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9E2DC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aired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11C7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DE11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008F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7A3CF2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24E0D1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6–1.8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758041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2–0.7)</w:t>
            </w:r>
          </w:p>
        </w:tc>
      </w:tr>
      <w:tr w:rsidR="00CC67F3" w:rsidRPr="003F430A" w14:paraId="48F067FA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7343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aired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ory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A9A2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952B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804E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070455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E21028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–1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36AF2C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1.0)</w:t>
            </w:r>
          </w:p>
        </w:tc>
      </w:tr>
      <w:tr w:rsidR="00CC67F3" w:rsidRPr="003F430A" w14:paraId="7C4EEC57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1B7B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iculty in perception of the overall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tur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0BAE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BD5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532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962EC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308F26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0.9–9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948E38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1.0)</w:t>
            </w:r>
          </w:p>
        </w:tc>
      </w:tr>
      <w:tr w:rsidR="00CC67F3" w:rsidRPr="003F430A" w14:paraId="41F1A687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CE7F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iculties with oral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7D8F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A8AA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671E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8BD669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515925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79CB5A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–1.9)</w:t>
            </w:r>
          </w:p>
        </w:tc>
      </w:tr>
      <w:tr w:rsidR="00CC67F3" w:rsidRPr="003F430A" w14:paraId="1261CC0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E613B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llenges in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iting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50C9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1F0B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D58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7C9753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4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6A3780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840A0B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–1.1)</w:t>
            </w:r>
          </w:p>
        </w:tc>
      </w:tr>
      <w:tr w:rsidR="00CC67F3" w:rsidRPr="003F430A" w14:paraId="1838E3A3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D93BE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uced stress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nc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C06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39B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0A0F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4DBA66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98C921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3–1.9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0CE5FA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–1.1)</w:t>
            </w:r>
          </w:p>
        </w:tc>
      </w:tr>
      <w:tr w:rsidR="00CC67F3" w:rsidRPr="003F430A" w14:paraId="38454CBE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1A6C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itability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6F8F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A77E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572D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212765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953F38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8–4.5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4B253C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–1.0)</w:t>
            </w:r>
          </w:p>
        </w:tc>
      </w:tr>
      <w:tr w:rsidR="00CC67F3" w:rsidRPr="003F430A" w14:paraId="4B858893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DF2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lancholy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5C1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E645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CC35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38E90A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8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F4F815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5–2.0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8212B4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–1.1)</w:t>
            </w:r>
          </w:p>
        </w:tc>
      </w:tr>
      <w:tr w:rsidR="00CC67F3" w:rsidRPr="003F430A" w14:paraId="1ACFB5CD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54412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erful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od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14A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54A1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87BD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852FFD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32E42D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5–3.4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0C7C4A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3–4.9)</w:t>
            </w:r>
          </w:p>
        </w:tc>
      </w:tr>
      <w:tr w:rsidR="00CC67F3" w:rsidRPr="003F430A" w14:paraId="70BB9998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E345E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ceptual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ity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BCB2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D31D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F86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8800F9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5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3E3E5B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1–6.1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8F02B5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C67F3" w:rsidRPr="003F430A" w14:paraId="2224AC6A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0591F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7F2A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5865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00AD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0FC429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893004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–1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A7DAB6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–0.5)</w:t>
            </w:r>
          </w:p>
        </w:tc>
      </w:tr>
      <w:tr w:rsidR="00CC67F3" w:rsidRPr="003F430A" w14:paraId="27BF95E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721DE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cessiv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htmare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B26C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C68B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9A05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C886F6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925FDB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6–3.3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182F36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–0.8)</w:t>
            </w:r>
          </w:p>
        </w:tc>
      </w:tr>
      <w:tr w:rsidR="00CC67F3" w:rsidRPr="003F430A" w14:paraId="07224408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755B9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cessiv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ine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095F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6E77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9E6D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4D9AB9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D97700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0.7–4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5B0B52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–0.9)</w:t>
            </w:r>
          </w:p>
        </w:tc>
      </w:tr>
      <w:tr w:rsidR="00CC67F3" w:rsidRPr="003F430A" w14:paraId="09E9F572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8967C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cessiv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r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1FA0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09B8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A84F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F9C078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FD9429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6–2.9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CDCB3C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–0.8)</w:t>
            </w:r>
          </w:p>
        </w:tc>
      </w:tr>
      <w:tr w:rsidR="00CC67F3" w:rsidRPr="003F430A" w14:paraId="07EE0DB4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9DE91" w14:textId="77777777" w:rsidR="00CC67F3" w:rsidRPr="003F430A" w:rsidRDefault="00CC67F3" w:rsidP="00855AC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diorespiratory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C5DC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78ED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084C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371E37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3300FA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5D5D8E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C67F3" w:rsidRPr="003F430A" w14:paraId="45D5A9CA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05D53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9161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046A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2F1D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853E30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5393FF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9 (0.4–1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70569D1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3 (0.1–0.7)</w:t>
            </w:r>
          </w:p>
        </w:tc>
      </w:tr>
      <w:tr w:rsidR="00CC67F3" w:rsidRPr="003F430A" w14:paraId="772AFA9D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F7ED4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iti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159B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AAA7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BCA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3659DA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6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C5E688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3 (0.7–2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CDC36B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7 (0.3–1.6)</w:t>
            </w:r>
          </w:p>
        </w:tc>
      </w:tr>
      <w:tr w:rsidR="00CC67F3" w:rsidRPr="003F430A" w14:paraId="5F0D88B8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D62D4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nea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53A5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C78A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D25A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BC9B3E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6408A9D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5 (0.7–3.3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B69A5E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1 (0.1–0.3)</w:t>
            </w:r>
          </w:p>
        </w:tc>
      </w:tr>
      <w:tr w:rsidR="00CC67F3" w:rsidRPr="003F430A" w14:paraId="3AEC5EED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2EED6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st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1421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219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A71C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4E1BF65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1C6955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9 (0.5–1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A5CF33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7 (0.3–1.6)</w:t>
            </w:r>
          </w:p>
        </w:tc>
      </w:tr>
      <w:tr w:rsidR="00CC67F3" w:rsidRPr="003F430A" w14:paraId="4168BF79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275EE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r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at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2D80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6FAC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EB95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CFA43A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8017AB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5 (0.7–3.4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BCC8DC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9 (0.3–2.5)</w:t>
            </w:r>
          </w:p>
        </w:tc>
      </w:tr>
      <w:tr w:rsidR="00CC67F3" w:rsidRPr="003F430A" w14:paraId="51F84DAE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6622A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r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0E3F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6342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A8EB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1F1A2D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8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E014AA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5 (0.2–1.4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299D11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1 (0.1–8.2)</w:t>
            </w:r>
          </w:p>
        </w:tc>
      </w:tr>
      <w:tr w:rsidR="00CC67F3" w:rsidRPr="003F430A" w14:paraId="2E351EBB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E7A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strointestinal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AAFA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275C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D761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139050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383F81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8D0D2D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C67F3" w:rsidRPr="003F430A" w14:paraId="07D666CC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AE3F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omach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1773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721A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368C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668457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93E64B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4–2.0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9A9881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–1.9)</w:t>
            </w:r>
          </w:p>
        </w:tc>
      </w:tr>
      <w:tr w:rsidR="00CC67F3" w:rsidRPr="003F430A" w14:paraId="4BD0ADDD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2596E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ulenc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DA91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C2F1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87D6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2D064C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FB84B9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6–2.8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C39ADE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3–2.1)</w:t>
            </w:r>
          </w:p>
        </w:tc>
      </w:tr>
      <w:tr w:rsidR="00CC67F3" w:rsidRPr="003F430A" w14:paraId="3A599673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ACD61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ose stools,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rrhea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5D0C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6B07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CA72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D85B95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5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E23481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0.8–4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A90A6B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3–2.8)</w:t>
            </w:r>
          </w:p>
        </w:tc>
      </w:tr>
      <w:tr w:rsidR="00CC67F3" w:rsidRPr="003F430A" w14:paraId="23CE0B68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D81F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E849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17BB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49DD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827D99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BD3F87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4–3.4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DEE8E1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2–3.5)</w:t>
            </w:r>
          </w:p>
        </w:tc>
      </w:tr>
      <w:tr w:rsidR="00CC67F3" w:rsidRPr="003F430A" w14:paraId="3257EAAD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862B5" w14:textId="77777777" w:rsidR="00CC67F3" w:rsidRPr="003F430A" w:rsidRDefault="00CC67F3" w:rsidP="00855AC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faction and tas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F900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4061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CC7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0C2D3D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D45941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14EAD3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C67F3" w:rsidRPr="003F430A" w14:paraId="6C310FFA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2C490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nosmia/impaired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io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BC0B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D4F2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24BC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BE11AF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29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5D4F04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4–1.1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513304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6–6.5)</w:t>
            </w:r>
          </w:p>
        </w:tc>
      </w:tr>
      <w:tr w:rsidR="00CC67F3" w:rsidRPr="003F430A" w14:paraId="65410A0C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EDC63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usia/impaired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t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9917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E515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3E2B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58CFAA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C784AF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5–2.3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DE069A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4–4.2)</w:t>
            </w:r>
          </w:p>
        </w:tc>
      </w:tr>
      <w:tr w:rsidR="00CC67F3" w:rsidRPr="003F430A" w14:paraId="179369A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B4FEB" w14:textId="77777777" w:rsidR="00CC67F3" w:rsidRPr="003F430A" w:rsidRDefault="00CC67F3" w:rsidP="00855AC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5B0E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F7EA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AC17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B4D6C5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24422B9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98ED52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C67F3" w:rsidRPr="003F430A" w14:paraId="798185CD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9A9AE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scl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F228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D206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0536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5FC5D4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D94265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9 (0.5–1.7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790CFD2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3 (0.2–0.8)</w:t>
            </w:r>
          </w:p>
        </w:tc>
      </w:tr>
      <w:tr w:rsidR="00CC67F3" w:rsidRPr="003F430A" w14:paraId="070B6D6C" w14:textId="77777777" w:rsidTr="0035447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6F37E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oint pain, swelling,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ffne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829E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B4F0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321B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2A184C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970C16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5 (0.8–2.8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5B976B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3 (0.2–0.6)</w:t>
            </w:r>
          </w:p>
        </w:tc>
      </w:tr>
      <w:tr w:rsidR="00CC67F3" w:rsidRPr="003F430A" w14:paraId="4A52ED41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18B25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brile feeling,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3EC2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7424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55FE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78EDD64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742FB4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3FAF7CC8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3 (0.1–1.1)</w:t>
            </w:r>
          </w:p>
        </w:tc>
      </w:tr>
      <w:tr w:rsidR="00CC67F3" w:rsidRPr="003F430A" w14:paraId="1287B079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4C654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lem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97E0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840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6C91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77CB12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45A4D11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0.6–10.9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EF5B0A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2–1.9)</w:t>
            </w:r>
          </w:p>
        </w:tc>
      </w:tr>
      <w:tr w:rsidR="00CC67F3" w:rsidRPr="003F430A" w14:paraId="1C058DDB" w14:textId="77777777" w:rsidTr="00354475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9BA57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ye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E982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F4C5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1308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6E2E78A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9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7D6F2C4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6 (0.3–1.4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C2BEBE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6 (0.2–11.8)</w:t>
            </w:r>
          </w:p>
        </w:tc>
      </w:tr>
      <w:tr w:rsidR="00CC67F3" w:rsidRPr="003F430A" w14:paraId="47B81794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FBFFC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sion changes/blurry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ion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4ED9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B281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E1F0D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5A9F2A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03CE61E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1.8 (0.5–6.0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F8EE37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4 (0.1–1.2)</w:t>
            </w:r>
          </w:p>
        </w:tc>
      </w:tr>
      <w:tr w:rsidR="00CC67F3" w:rsidRPr="003F430A" w14:paraId="6642A67D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D6513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B81B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C0E0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3773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2A30594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BDF029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7 (0.2–3.3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557435D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2 (0.0–0.6)</w:t>
            </w:r>
          </w:p>
        </w:tc>
      </w:tr>
      <w:tr w:rsidR="00CC67F3" w:rsidRPr="003F430A" w14:paraId="6DB82621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9EF64" w14:textId="77777777" w:rsidR="00CC67F3" w:rsidRPr="003F430A" w:rsidRDefault="00CC67F3" w:rsidP="00855A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18AF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D3C6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36CB3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658DEE1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0F49545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9 (0.4–2.0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hideMark/>
          </w:tcPr>
          <w:p w14:paraId="120F3D87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sz w:val="20"/>
                <w:szCs w:val="20"/>
              </w:rPr>
              <w:t>0.4 (0.1–1.0)</w:t>
            </w:r>
          </w:p>
        </w:tc>
      </w:tr>
      <w:tr w:rsidR="00CC67F3" w:rsidRPr="003F430A" w14:paraId="06514C0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A1C5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ss of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tit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DE0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8909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07C1F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CA6AE2C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17479AA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2–3.9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1C6C6AFE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0.0–0.2)</w:t>
            </w:r>
          </w:p>
        </w:tc>
      </w:tr>
      <w:tr w:rsidR="00CC67F3" w:rsidRPr="003F430A" w14:paraId="40A34C2C" w14:textId="77777777" w:rsidTr="00354475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F1D8E" w14:textId="77777777" w:rsidR="00CC67F3" w:rsidRPr="003F430A" w:rsidRDefault="00CC67F3" w:rsidP="00855A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d </w:t>
            </w:r>
            <w:proofErr w:type="spellStart"/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tite</w:t>
            </w: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DCF7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BE976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80B50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E26E5C9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54A352B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–1.6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AE6BB11" w14:textId="77777777" w:rsidR="00CC67F3" w:rsidRPr="003F430A" w:rsidRDefault="00CC67F3" w:rsidP="00354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4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1–6.0)</w:t>
            </w:r>
          </w:p>
        </w:tc>
      </w:tr>
    </w:tbl>
    <w:p w14:paraId="53AE1B62" w14:textId="77777777" w:rsidR="00CC67F3" w:rsidRPr="00606673" w:rsidRDefault="00CC67F3" w:rsidP="00CC67F3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3F430A">
        <w:rPr>
          <w:rFonts w:ascii="Arial" w:hAnsi="Arial" w:cs="Arial"/>
          <w:color w:val="000000"/>
          <w:sz w:val="20"/>
          <w:szCs w:val="20"/>
          <w:lang w:val="en-GB"/>
        </w:rPr>
        <w:t xml:space="preserve">The total numbers of participants from whom the data were collected are indicated by </w:t>
      </w:r>
      <w:r w:rsidRPr="003F430A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3F430A">
        <w:rPr>
          <w:rFonts w:ascii="Arial" w:hAnsi="Arial" w:cs="Arial"/>
          <w:color w:val="000000"/>
          <w:sz w:val="20"/>
          <w:szCs w:val="20"/>
          <w:lang w:val="en-GB"/>
        </w:rPr>
        <w:t xml:space="preserve"> and </w:t>
      </w:r>
      <w:r w:rsidRPr="003F430A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3F430A">
        <w:rPr>
          <w:rFonts w:ascii="Arial" w:hAnsi="Arial" w:cs="Arial"/>
          <w:color w:val="000000"/>
          <w:sz w:val="20"/>
          <w:szCs w:val="20"/>
          <w:lang w:val="en-GB"/>
        </w:rPr>
        <w:t xml:space="preserve">. 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>The total number of responses in column “ICU” is</w:t>
      </w:r>
      <w:r w:rsidRPr="003F430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33 and </w:t>
      </w:r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32; “non-ICU” </w:t>
      </w:r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95 and </w:t>
      </w:r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98; “outpatients” </w:t>
      </w:r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709 and </w:t>
      </w:r>
      <w:proofErr w:type="gramStart"/>
      <w:r w:rsidRPr="003F43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3F430A">
        <w:rPr>
          <w:rFonts w:ascii="Arial" w:eastAsia="Times New Roman" w:hAnsi="Arial" w:cs="Arial"/>
          <w:color w:val="000000"/>
          <w:sz w:val="20"/>
          <w:szCs w:val="20"/>
          <w:lang w:val="en-GB"/>
        </w:rPr>
        <w:t>701;</w:t>
      </w:r>
      <w:proofErr w:type="gramEnd"/>
      <w:r w:rsidRPr="00606673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</w:t>
      </w:r>
    </w:p>
    <w:p w14:paraId="595D71EA" w14:textId="77777777" w:rsidR="00CC67F3" w:rsidRPr="00AF7892" w:rsidRDefault="00CC67F3" w:rsidP="00CC67F3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sectPr w:rsidR="00CC67F3" w:rsidRPr="00AF7892" w:rsidSect="008615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335DB"/>
    <w:multiLevelType w:val="multilevel"/>
    <w:tmpl w:val="A60EECF2"/>
    <w:lvl w:ilvl="0">
      <w:start w:val="1"/>
      <w:numFmt w:val="decimal"/>
      <w:lvlText w:val="%1)"/>
      <w:lvlJc w:val="left"/>
      <w:pPr>
        <w:ind w:left="720" w:hanging="360"/>
      </w:pPr>
      <w:rPr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FC5A11"/>
    <w:multiLevelType w:val="multilevel"/>
    <w:tmpl w:val="2690D01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color w:val="000000"/>
        <w:sz w:val="28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83947972">
    <w:abstractNumId w:val="1"/>
  </w:num>
  <w:num w:numId="2" w16cid:durableId="203707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D9"/>
    <w:rsid w:val="0002246A"/>
    <w:rsid w:val="0007364C"/>
    <w:rsid w:val="00081E62"/>
    <w:rsid w:val="00082205"/>
    <w:rsid w:val="000B5117"/>
    <w:rsid w:val="0013762C"/>
    <w:rsid w:val="00144AFC"/>
    <w:rsid w:val="0015649C"/>
    <w:rsid w:val="001666B1"/>
    <w:rsid w:val="001D1F5F"/>
    <w:rsid w:val="001F1651"/>
    <w:rsid w:val="002151B5"/>
    <w:rsid w:val="00255517"/>
    <w:rsid w:val="00277C63"/>
    <w:rsid w:val="002A76BE"/>
    <w:rsid w:val="002E71E8"/>
    <w:rsid w:val="002F2089"/>
    <w:rsid w:val="00316888"/>
    <w:rsid w:val="003255A9"/>
    <w:rsid w:val="00354475"/>
    <w:rsid w:val="00395061"/>
    <w:rsid w:val="003B5340"/>
    <w:rsid w:val="003B6E2B"/>
    <w:rsid w:val="003F430A"/>
    <w:rsid w:val="003F4CA4"/>
    <w:rsid w:val="003F6CC0"/>
    <w:rsid w:val="00444BA5"/>
    <w:rsid w:val="004A4116"/>
    <w:rsid w:val="004A7173"/>
    <w:rsid w:val="004C2CF9"/>
    <w:rsid w:val="004C76C6"/>
    <w:rsid w:val="004D4FFC"/>
    <w:rsid w:val="004F3D16"/>
    <w:rsid w:val="00510E4C"/>
    <w:rsid w:val="005418E2"/>
    <w:rsid w:val="00580F6B"/>
    <w:rsid w:val="005B1375"/>
    <w:rsid w:val="005B3EFF"/>
    <w:rsid w:val="005B7748"/>
    <w:rsid w:val="006263DC"/>
    <w:rsid w:val="00634163"/>
    <w:rsid w:val="00635423"/>
    <w:rsid w:val="006913DE"/>
    <w:rsid w:val="006A33AD"/>
    <w:rsid w:val="006F3B9B"/>
    <w:rsid w:val="00780B0B"/>
    <w:rsid w:val="00791431"/>
    <w:rsid w:val="007D69AB"/>
    <w:rsid w:val="008615D9"/>
    <w:rsid w:val="0087346E"/>
    <w:rsid w:val="00881195"/>
    <w:rsid w:val="008A2C70"/>
    <w:rsid w:val="008B5435"/>
    <w:rsid w:val="009079A6"/>
    <w:rsid w:val="00931A51"/>
    <w:rsid w:val="00935BCE"/>
    <w:rsid w:val="00972CB1"/>
    <w:rsid w:val="009876AA"/>
    <w:rsid w:val="009957FC"/>
    <w:rsid w:val="009D1722"/>
    <w:rsid w:val="009D745F"/>
    <w:rsid w:val="009F19DD"/>
    <w:rsid w:val="009F2798"/>
    <w:rsid w:val="009F32E2"/>
    <w:rsid w:val="009F3CA8"/>
    <w:rsid w:val="009F7B14"/>
    <w:rsid w:val="00A23F56"/>
    <w:rsid w:val="00A47598"/>
    <w:rsid w:val="00AB19F6"/>
    <w:rsid w:val="00AE3B02"/>
    <w:rsid w:val="00B10917"/>
    <w:rsid w:val="00B557E2"/>
    <w:rsid w:val="00B55A46"/>
    <w:rsid w:val="00BD6949"/>
    <w:rsid w:val="00C60BA4"/>
    <w:rsid w:val="00C638F3"/>
    <w:rsid w:val="00C80B90"/>
    <w:rsid w:val="00CA7DFA"/>
    <w:rsid w:val="00CC67F3"/>
    <w:rsid w:val="00CE2A48"/>
    <w:rsid w:val="00D36E4A"/>
    <w:rsid w:val="00D914B9"/>
    <w:rsid w:val="00D9699D"/>
    <w:rsid w:val="00DC565D"/>
    <w:rsid w:val="00DC7694"/>
    <w:rsid w:val="00DD135C"/>
    <w:rsid w:val="00DD4FE2"/>
    <w:rsid w:val="00E5553B"/>
    <w:rsid w:val="00E72A16"/>
    <w:rsid w:val="00EB2B0B"/>
    <w:rsid w:val="00ED1982"/>
    <w:rsid w:val="00F61125"/>
    <w:rsid w:val="00F665B3"/>
    <w:rsid w:val="00F845F5"/>
    <w:rsid w:val="00F84DF8"/>
    <w:rsid w:val="00F91AE6"/>
    <w:rsid w:val="00FC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8D5EC"/>
  <w15:chartTrackingRefBased/>
  <w15:docId w15:val="{6242B49F-726D-4FF6-8A3E-18901D71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615D9"/>
    <w:rPr>
      <w:rFonts w:ascii="Calibri" w:eastAsia="Calibri" w:hAnsi="Calibri" w:cs="Calibri"/>
      <w:lang w:val="en-US"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615D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615D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tsikko3">
    <w:name w:val="heading 3"/>
    <w:basedOn w:val="Normaali"/>
    <w:link w:val="Otsikko3Char"/>
    <w:uiPriority w:val="9"/>
    <w:semiHidden/>
    <w:unhideWhenUsed/>
    <w:qFormat/>
    <w:rsid w:val="008615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615D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615D9"/>
    <w:pPr>
      <w:keepNext/>
      <w:keepLines/>
      <w:spacing w:before="220" w:after="40"/>
      <w:outlineLvl w:val="4"/>
    </w:pPr>
    <w:rPr>
      <w:b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615D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615D9"/>
    <w:rPr>
      <w:rFonts w:ascii="Calibri" w:eastAsia="Calibri" w:hAnsi="Calibri" w:cs="Calibri"/>
      <w:b/>
      <w:sz w:val="48"/>
      <w:szCs w:val="48"/>
      <w:lang w:val="en-US" w:eastAsia="fi-FI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615D9"/>
    <w:rPr>
      <w:rFonts w:ascii="Calibri" w:eastAsia="Calibri" w:hAnsi="Calibri" w:cs="Calibri"/>
      <w:b/>
      <w:sz w:val="36"/>
      <w:szCs w:val="36"/>
      <w:lang w:val="en-US" w:eastAsia="fi-FI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615D9"/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615D9"/>
    <w:rPr>
      <w:rFonts w:ascii="Calibri" w:eastAsia="Calibri" w:hAnsi="Calibri" w:cs="Calibri"/>
      <w:b/>
      <w:sz w:val="24"/>
      <w:szCs w:val="24"/>
      <w:lang w:val="en-US" w:eastAsia="fi-FI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615D9"/>
    <w:rPr>
      <w:rFonts w:ascii="Calibri" w:eastAsia="Calibri" w:hAnsi="Calibri" w:cs="Calibri"/>
      <w:b/>
      <w:lang w:val="en-US"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615D9"/>
    <w:rPr>
      <w:rFonts w:ascii="Calibri" w:eastAsia="Calibri" w:hAnsi="Calibri" w:cs="Calibri"/>
      <w:b/>
      <w:sz w:val="20"/>
      <w:szCs w:val="20"/>
      <w:lang w:val="en-US" w:eastAsia="fi-FI"/>
    </w:rPr>
  </w:style>
  <w:style w:type="table" w:customStyle="1" w:styleId="TableNormal1">
    <w:name w:val="Table Normal1"/>
    <w:rsid w:val="008615D9"/>
    <w:rPr>
      <w:rFonts w:ascii="Calibri" w:eastAsia="Calibri" w:hAnsi="Calibri" w:cs="Calibri"/>
      <w:lang w:val="en-US" w:eastAsia="fi-F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link w:val="OtsikkoChar"/>
    <w:uiPriority w:val="10"/>
    <w:qFormat/>
    <w:rsid w:val="008615D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OtsikkoChar">
    <w:name w:val="Otsikko Char"/>
    <w:basedOn w:val="Kappaleenoletusfontti"/>
    <w:link w:val="Otsikko"/>
    <w:uiPriority w:val="10"/>
    <w:rsid w:val="008615D9"/>
    <w:rPr>
      <w:rFonts w:ascii="Calibri" w:eastAsia="Calibri" w:hAnsi="Calibri" w:cs="Calibri"/>
      <w:b/>
      <w:sz w:val="72"/>
      <w:szCs w:val="72"/>
      <w:lang w:val="en-US"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8615D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615D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615D9"/>
    <w:rPr>
      <w:rFonts w:ascii="Calibri" w:eastAsia="Calibri" w:hAnsi="Calibri" w:cs="Calibri"/>
      <w:sz w:val="20"/>
      <w:szCs w:val="20"/>
      <w:lang w:val="en-US"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615D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615D9"/>
    <w:rPr>
      <w:rFonts w:ascii="Calibri" w:eastAsia="Calibri" w:hAnsi="Calibri" w:cs="Calibri"/>
      <w:b/>
      <w:bCs/>
      <w:sz w:val="20"/>
      <w:szCs w:val="20"/>
      <w:lang w:val="en-US" w:eastAsia="fi-FI"/>
    </w:rPr>
  </w:style>
  <w:style w:type="paragraph" w:styleId="NormaaliWWW">
    <w:name w:val="Normal (Web)"/>
    <w:basedOn w:val="Normaali"/>
    <w:uiPriority w:val="99"/>
    <w:semiHidden/>
    <w:unhideWhenUsed/>
    <w:rsid w:val="00861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customStyle="1" w:styleId="apple-converted-space">
    <w:name w:val="apple-converted-space"/>
    <w:basedOn w:val="Kappaleenoletusfontti"/>
    <w:rsid w:val="008615D9"/>
  </w:style>
  <w:style w:type="character" w:styleId="Hyperlinkki">
    <w:name w:val="Hyperlink"/>
    <w:basedOn w:val="Kappaleenoletusfontti"/>
    <w:uiPriority w:val="99"/>
    <w:semiHidden/>
    <w:unhideWhenUsed/>
    <w:rsid w:val="008615D9"/>
    <w:rPr>
      <w:color w:val="0000FF"/>
      <w:u w:val="single"/>
    </w:rPr>
  </w:style>
  <w:style w:type="character" w:styleId="Korostus">
    <w:name w:val="Emphasis"/>
    <w:basedOn w:val="Kappaleenoletusfontti"/>
    <w:uiPriority w:val="20"/>
    <w:qFormat/>
    <w:rsid w:val="008615D9"/>
    <w:rPr>
      <w:i/>
      <w:iCs/>
    </w:rPr>
  </w:style>
  <w:style w:type="paragraph" w:customStyle="1" w:styleId="BodyTextSynopsis">
    <w:name w:val="Body Text Synopsis"/>
    <w:basedOn w:val="Normaali"/>
    <w:link w:val="BodyTextSynopsisChar"/>
    <w:rsid w:val="008615D9"/>
    <w:pPr>
      <w:spacing w:after="80" w:line="240" w:lineRule="auto"/>
      <w:jc w:val="both"/>
    </w:pPr>
    <w:rPr>
      <w:rFonts w:ascii="Arial" w:eastAsia="Times New Roman" w:hAnsi="Arial" w:cs="Times New Roman"/>
      <w:sz w:val="20"/>
      <w:szCs w:val="20"/>
      <w:lang w:eastAsia="de-CH"/>
    </w:rPr>
  </w:style>
  <w:style w:type="character" w:customStyle="1" w:styleId="BodyTextSynopsisChar">
    <w:name w:val="Body Text Synopsis Char"/>
    <w:link w:val="BodyTextSynopsis"/>
    <w:rsid w:val="008615D9"/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uettelokappale">
    <w:name w:val="List Paragraph"/>
    <w:basedOn w:val="Normaali"/>
    <w:uiPriority w:val="34"/>
    <w:qFormat/>
    <w:rsid w:val="008615D9"/>
    <w:pPr>
      <w:ind w:left="720"/>
      <w:contextualSpacing/>
    </w:pPr>
  </w:style>
  <w:style w:type="paragraph" w:styleId="Alaotsikko">
    <w:name w:val="Subtitle"/>
    <w:basedOn w:val="Normaali"/>
    <w:next w:val="Normaali"/>
    <w:link w:val="AlaotsikkoChar"/>
    <w:uiPriority w:val="11"/>
    <w:qFormat/>
    <w:rsid w:val="008615D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aotsikkoChar">
    <w:name w:val="Alaotsikko Char"/>
    <w:basedOn w:val="Kappaleenoletusfontti"/>
    <w:link w:val="Alaotsikko"/>
    <w:uiPriority w:val="11"/>
    <w:rsid w:val="008615D9"/>
    <w:rPr>
      <w:rFonts w:ascii="Georgia" w:eastAsia="Georgia" w:hAnsi="Georgia" w:cs="Georgia"/>
      <w:i/>
      <w:color w:val="666666"/>
      <w:sz w:val="48"/>
      <w:szCs w:val="48"/>
      <w:lang w:val="en-US" w:eastAsia="fi-FI"/>
    </w:rPr>
  </w:style>
  <w:style w:type="table" w:customStyle="1" w:styleId="TableNormal10">
    <w:name w:val="Table Normal1"/>
    <w:rsid w:val="008615D9"/>
    <w:rPr>
      <w:rFonts w:ascii="Calibri" w:eastAsia="Calibri" w:hAnsi="Calibri" w:cs="Calibri"/>
      <w:lang w:eastAsia="fi-F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13</Words>
  <Characters>12263</Characters>
  <Application>Microsoft Office Word</Application>
  <DocSecurity>0</DocSecurity>
  <Lines>10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äveri Tinja</dc:creator>
  <cp:keywords/>
  <dc:description/>
  <cp:lastModifiedBy>Kantele Anu</cp:lastModifiedBy>
  <cp:revision>2</cp:revision>
  <dcterms:created xsi:type="dcterms:W3CDTF">2023-12-10T11:37:00Z</dcterms:created>
  <dcterms:modified xsi:type="dcterms:W3CDTF">2023-12-10T11:37:00Z</dcterms:modified>
</cp:coreProperties>
</file>